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B3E" w:rsidRDefault="00001B3E">
      <w:r>
        <w:rPr>
          <w:noProof/>
          <w:lang w:eastAsia="de-DE"/>
        </w:rPr>
        <w:drawing>
          <wp:inline distT="0" distB="0" distL="0" distR="0" wp14:anchorId="17E46F59" wp14:editId="319067C0">
            <wp:extent cx="5760720" cy="3397885"/>
            <wp:effectExtent l="0" t="0" r="0" b="0"/>
            <wp:docPr id="1" name="Grafik 1" descr="C:\Users\Nutzer\Arbeitgeber\Universität Göttingen\Forschung\2019\Projekt 3-2019-LiquorLac-DRKS00021466\Ergebnisse\GluLac\Glucose\CSF-blood-glucose2.b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C:\Users\Nutzer\Arbeitgeber\Universität Göttingen\Forschung\2019\Projekt 3-2019-LiquorLac-DRKS00021466\Ergebnisse\GluLac\Glucose\CSF-blood-glucose2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1B3E" w:rsidRDefault="00001B3E" w:rsidP="00001B3E"/>
    <w:p w:rsidR="00001B3E" w:rsidRDefault="00001B3E" w:rsidP="00001B3E">
      <w:pPr>
        <w:spacing w:after="0"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uppl. 1: Pearson correlation plot demonstrating the correlation between </w:t>
      </w:r>
      <w:r w:rsidR="00A761DD">
        <w:rPr>
          <w:rFonts w:ascii="Arial" w:hAnsi="Arial"/>
          <w:lang w:val="en-US"/>
        </w:rPr>
        <w:t xml:space="preserve">512 </w:t>
      </w:r>
      <w:r>
        <w:rPr>
          <w:rFonts w:ascii="Arial" w:hAnsi="Arial"/>
          <w:lang w:val="en-US"/>
        </w:rPr>
        <w:t xml:space="preserve">measurements of glucose in CSF and </w:t>
      </w:r>
      <w:bookmarkStart w:id="0" w:name="_GoBack"/>
      <w:bookmarkEnd w:id="0"/>
      <w:r>
        <w:rPr>
          <w:rFonts w:ascii="Arial" w:hAnsi="Arial"/>
          <w:lang w:val="en-US"/>
        </w:rPr>
        <w:t>serum in mmol/l.</w:t>
      </w:r>
    </w:p>
    <w:p w:rsidR="00BC0362" w:rsidRPr="00001B3E" w:rsidRDefault="00BC0362" w:rsidP="00001B3E">
      <w:pPr>
        <w:rPr>
          <w:lang w:val="en-US"/>
        </w:rPr>
      </w:pPr>
    </w:p>
    <w:sectPr w:rsidR="00BC0362" w:rsidRPr="00001B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362"/>
    <w:rsid w:val="000014F1"/>
    <w:rsid w:val="00001B3E"/>
    <w:rsid w:val="00002C21"/>
    <w:rsid w:val="00004643"/>
    <w:rsid w:val="00005FEA"/>
    <w:rsid w:val="0000602E"/>
    <w:rsid w:val="00006318"/>
    <w:rsid w:val="00006FB9"/>
    <w:rsid w:val="00007202"/>
    <w:rsid w:val="00007DB3"/>
    <w:rsid w:val="00010875"/>
    <w:rsid w:val="00010CE6"/>
    <w:rsid w:val="00010F6F"/>
    <w:rsid w:val="000113F3"/>
    <w:rsid w:val="00011A76"/>
    <w:rsid w:val="00011C98"/>
    <w:rsid w:val="0001319E"/>
    <w:rsid w:val="00013B4D"/>
    <w:rsid w:val="00013C9F"/>
    <w:rsid w:val="0001488D"/>
    <w:rsid w:val="00016E1F"/>
    <w:rsid w:val="0001708E"/>
    <w:rsid w:val="00017616"/>
    <w:rsid w:val="00020947"/>
    <w:rsid w:val="00021993"/>
    <w:rsid w:val="000220DC"/>
    <w:rsid w:val="000221DF"/>
    <w:rsid w:val="000231B3"/>
    <w:rsid w:val="00023699"/>
    <w:rsid w:val="00023928"/>
    <w:rsid w:val="00025F9E"/>
    <w:rsid w:val="0002622F"/>
    <w:rsid w:val="000265B9"/>
    <w:rsid w:val="00027946"/>
    <w:rsid w:val="00027EC4"/>
    <w:rsid w:val="00030164"/>
    <w:rsid w:val="0003127B"/>
    <w:rsid w:val="00031804"/>
    <w:rsid w:val="00031E08"/>
    <w:rsid w:val="000330C2"/>
    <w:rsid w:val="00033C47"/>
    <w:rsid w:val="00033C75"/>
    <w:rsid w:val="00033C7D"/>
    <w:rsid w:val="00034BD8"/>
    <w:rsid w:val="00034E3E"/>
    <w:rsid w:val="00034FF5"/>
    <w:rsid w:val="0003542C"/>
    <w:rsid w:val="000357C4"/>
    <w:rsid w:val="00035F64"/>
    <w:rsid w:val="00036D79"/>
    <w:rsid w:val="00037F70"/>
    <w:rsid w:val="0004021A"/>
    <w:rsid w:val="00041909"/>
    <w:rsid w:val="00042CE7"/>
    <w:rsid w:val="0004394D"/>
    <w:rsid w:val="0004473A"/>
    <w:rsid w:val="00044E60"/>
    <w:rsid w:val="00045647"/>
    <w:rsid w:val="00046AEB"/>
    <w:rsid w:val="00046F0B"/>
    <w:rsid w:val="00047A10"/>
    <w:rsid w:val="00047C3F"/>
    <w:rsid w:val="00050C59"/>
    <w:rsid w:val="0005142C"/>
    <w:rsid w:val="000514AE"/>
    <w:rsid w:val="00051AAD"/>
    <w:rsid w:val="0005237E"/>
    <w:rsid w:val="0005268A"/>
    <w:rsid w:val="0005330B"/>
    <w:rsid w:val="00053361"/>
    <w:rsid w:val="000536D7"/>
    <w:rsid w:val="00053B02"/>
    <w:rsid w:val="00053B80"/>
    <w:rsid w:val="00057A25"/>
    <w:rsid w:val="00060807"/>
    <w:rsid w:val="00060EB4"/>
    <w:rsid w:val="000618CE"/>
    <w:rsid w:val="00062D39"/>
    <w:rsid w:val="00063BDE"/>
    <w:rsid w:val="00063D4A"/>
    <w:rsid w:val="0006418B"/>
    <w:rsid w:val="000642CE"/>
    <w:rsid w:val="000646C1"/>
    <w:rsid w:val="000647A3"/>
    <w:rsid w:val="00064E5A"/>
    <w:rsid w:val="00064ECD"/>
    <w:rsid w:val="00066567"/>
    <w:rsid w:val="00066886"/>
    <w:rsid w:val="00067463"/>
    <w:rsid w:val="00067467"/>
    <w:rsid w:val="00067685"/>
    <w:rsid w:val="00070586"/>
    <w:rsid w:val="000707AB"/>
    <w:rsid w:val="000709E3"/>
    <w:rsid w:val="00071511"/>
    <w:rsid w:val="0007165B"/>
    <w:rsid w:val="000725A2"/>
    <w:rsid w:val="000725D1"/>
    <w:rsid w:val="00073906"/>
    <w:rsid w:val="00073A78"/>
    <w:rsid w:val="00073D18"/>
    <w:rsid w:val="00073EB1"/>
    <w:rsid w:val="00074A98"/>
    <w:rsid w:val="000759AB"/>
    <w:rsid w:val="00076ABB"/>
    <w:rsid w:val="0008060B"/>
    <w:rsid w:val="00080C0D"/>
    <w:rsid w:val="000814E2"/>
    <w:rsid w:val="00081E6E"/>
    <w:rsid w:val="000825C5"/>
    <w:rsid w:val="00082E18"/>
    <w:rsid w:val="00083110"/>
    <w:rsid w:val="00083146"/>
    <w:rsid w:val="000831F2"/>
    <w:rsid w:val="00084635"/>
    <w:rsid w:val="000847EC"/>
    <w:rsid w:val="00084E6F"/>
    <w:rsid w:val="00085921"/>
    <w:rsid w:val="00085D1E"/>
    <w:rsid w:val="00086453"/>
    <w:rsid w:val="00090FC8"/>
    <w:rsid w:val="00090FDF"/>
    <w:rsid w:val="00091DAA"/>
    <w:rsid w:val="00095043"/>
    <w:rsid w:val="00096392"/>
    <w:rsid w:val="0009682B"/>
    <w:rsid w:val="000A04DC"/>
    <w:rsid w:val="000A0D41"/>
    <w:rsid w:val="000A1130"/>
    <w:rsid w:val="000A3862"/>
    <w:rsid w:val="000A423D"/>
    <w:rsid w:val="000A4298"/>
    <w:rsid w:val="000A48A5"/>
    <w:rsid w:val="000A55DE"/>
    <w:rsid w:val="000A64C3"/>
    <w:rsid w:val="000A76EF"/>
    <w:rsid w:val="000A7B09"/>
    <w:rsid w:val="000B00F8"/>
    <w:rsid w:val="000B0D08"/>
    <w:rsid w:val="000B0E13"/>
    <w:rsid w:val="000B0E8F"/>
    <w:rsid w:val="000B267C"/>
    <w:rsid w:val="000B2905"/>
    <w:rsid w:val="000B29CA"/>
    <w:rsid w:val="000B4437"/>
    <w:rsid w:val="000B52EC"/>
    <w:rsid w:val="000B659A"/>
    <w:rsid w:val="000B66FE"/>
    <w:rsid w:val="000B7114"/>
    <w:rsid w:val="000B7E2E"/>
    <w:rsid w:val="000C1FC5"/>
    <w:rsid w:val="000C2888"/>
    <w:rsid w:val="000C2E13"/>
    <w:rsid w:val="000C2F73"/>
    <w:rsid w:val="000C342A"/>
    <w:rsid w:val="000C4727"/>
    <w:rsid w:val="000C612E"/>
    <w:rsid w:val="000C7605"/>
    <w:rsid w:val="000C767A"/>
    <w:rsid w:val="000D159F"/>
    <w:rsid w:val="000D25DD"/>
    <w:rsid w:val="000D2D40"/>
    <w:rsid w:val="000D43A4"/>
    <w:rsid w:val="000D4907"/>
    <w:rsid w:val="000D4DD5"/>
    <w:rsid w:val="000D673D"/>
    <w:rsid w:val="000D68AC"/>
    <w:rsid w:val="000D70E4"/>
    <w:rsid w:val="000D7426"/>
    <w:rsid w:val="000D75A2"/>
    <w:rsid w:val="000D7E07"/>
    <w:rsid w:val="000E0055"/>
    <w:rsid w:val="000E03A7"/>
    <w:rsid w:val="000E2796"/>
    <w:rsid w:val="000E30CB"/>
    <w:rsid w:val="000E4AD3"/>
    <w:rsid w:val="000E4B12"/>
    <w:rsid w:val="000E55B4"/>
    <w:rsid w:val="000E621B"/>
    <w:rsid w:val="000E6CAD"/>
    <w:rsid w:val="000E6E50"/>
    <w:rsid w:val="000E71B6"/>
    <w:rsid w:val="000E72AF"/>
    <w:rsid w:val="000E7A4D"/>
    <w:rsid w:val="000E7F08"/>
    <w:rsid w:val="000F2B4B"/>
    <w:rsid w:val="000F2F79"/>
    <w:rsid w:val="000F3C3F"/>
    <w:rsid w:val="000F44CD"/>
    <w:rsid w:val="000F4506"/>
    <w:rsid w:val="000F4FB1"/>
    <w:rsid w:val="000F52C6"/>
    <w:rsid w:val="000F76B2"/>
    <w:rsid w:val="0010036B"/>
    <w:rsid w:val="00100CCE"/>
    <w:rsid w:val="00101383"/>
    <w:rsid w:val="001015BB"/>
    <w:rsid w:val="001015C8"/>
    <w:rsid w:val="00102976"/>
    <w:rsid w:val="00102E7A"/>
    <w:rsid w:val="001035A0"/>
    <w:rsid w:val="001036BA"/>
    <w:rsid w:val="00104D0C"/>
    <w:rsid w:val="00105BA1"/>
    <w:rsid w:val="00106C93"/>
    <w:rsid w:val="00107AF9"/>
    <w:rsid w:val="001109D8"/>
    <w:rsid w:val="00110E1E"/>
    <w:rsid w:val="00110E42"/>
    <w:rsid w:val="00113944"/>
    <w:rsid w:val="00113B5A"/>
    <w:rsid w:val="001142C6"/>
    <w:rsid w:val="00115481"/>
    <w:rsid w:val="0011551E"/>
    <w:rsid w:val="001159AF"/>
    <w:rsid w:val="00116EB4"/>
    <w:rsid w:val="0012299E"/>
    <w:rsid w:val="00124A20"/>
    <w:rsid w:val="00126294"/>
    <w:rsid w:val="0012664F"/>
    <w:rsid w:val="001273F7"/>
    <w:rsid w:val="0012755C"/>
    <w:rsid w:val="001307B4"/>
    <w:rsid w:val="00130DE3"/>
    <w:rsid w:val="00130F90"/>
    <w:rsid w:val="00131796"/>
    <w:rsid w:val="0013224C"/>
    <w:rsid w:val="00132677"/>
    <w:rsid w:val="001328CB"/>
    <w:rsid w:val="00133086"/>
    <w:rsid w:val="00135B3E"/>
    <w:rsid w:val="0013692E"/>
    <w:rsid w:val="00136A33"/>
    <w:rsid w:val="00137E4F"/>
    <w:rsid w:val="00140767"/>
    <w:rsid w:val="00140BAB"/>
    <w:rsid w:val="001412C3"/>
    <w:rsid w:val="00141D80"/>
    <w:rsid w:val="00142103"/>
    <w:rsid w:val="0014256F"/>
    <w:rsid w:val="00142A67"/>
    <w:rsid w:val="00144F9B"/>
    <w:rsid w:val="001452A8"/>
    <w:rsid w:val="00146349"/>
    <w:rsid w:val="0014727D"/>
    <w:rsid w:val="00151E2E"/>
    <w:rsid w:val="00152843"/>
    <w:rsid w:val="00153832"/>
    <w:rsid w:val="001541F1"/>
    <w:rsid w:val="00154683"/>
    <w:rsid w:val="001550D2"/>
    <w:rsid w:val="00156129"/>
    <w:rsid w:val="0015688E"/>
    <w:rsid w:val="00156BD0"/>
    <w:rsid w:val="00157001"/>
    <w:rsid w:val="001578A0"/>
    <w:rsid w:val="001611C7"/>
    <w:rsid w:val="00162749"/>
    <w:rsid w:val="00162EE8"/>
    <w:rsid w:val="00163E3C"/>
    <w:rsid w:val="00164483"/>
    <w:rsid w:val="00164623"/>
    <w:rsid w:val="00166E11"/>
    <w:rsid w:val="0017134C"/>
    <w:rsid w:val="00172455"/>
    <w:rsid w:val="00172A96"/>
    <w:rsid w:val="00172FAB"/>
    <w:rsid w:val="00173E44"/>
    <w:rsid w:val="00175C6A"/>
    <w:rsid w:val="00176C66"/>
    <w:rsid w:val="00177719"/>
    <w:rsid w:val="00177E41"/>
    <w:rsid w:val="001808D0"/>
    <w:rsid w:val="00181AD1"/>
    <w:rsid w:val="00182FE0"/>
    <w:rsid w:val="001836B5"/>
    <w:rsid w:val="0018381E"/>
    <w:rsid w:val="001839BD"/>
    <w:rsid w:val="001844FE"/>
    <w:rsid w:val="00190453"/>
    <w:rsid w:val="00192A35"/>
    <w:rsid w:val="0019302A"/>
    <w:rsid w:val="00193158"/>
    <w:rsid w:val="00194C42"/>
    <w:rsid w:val="00196082"/>
    <w:rsid w:val="001A0E2C"/>
    <w:rsid w:val="001A151A"/>
    <w:rsid w:val="001A2026"/>
    <w:rsid w:val="001A28F3"/>
    <w:rsid w:val="001A2ECD"/>
    <w:rsid w:val="001A3089"/>
    <w:rsid w:val="001A3191"/>
    <w:rsid w:val="001A31FB"/>
    <w:rsid w:val="001A3572"/>
    <w:rsid w:val="001A3FB3"/>
    <w:rsid w:val="001A4809"/>
    <w:rsid w:val="001A5200"/>
    <w:rsid w:val="001A5F54"/>
    <w:rsid w:val="001A60C0"/>
    <w:rsid w:val="001A653E"/>
    <w:rsid w:val="001A6627"/>
    <w:rsid w:val="001B1352"/>
    <w:rsid w:val="001B2231"/>
    <w:rsid w:val="001B3550"/>
    <w:rsid w:val="001B3E1D"/>
    <w:rsid w:val="001B5651"/>
    <w:rsid w:val="001B6A94"/>
    <w:rsid w:val="001C155B"/>
    <w:rsid w:val="001C15EA"/>
    <w:rsid w:val="001C1984"/>
    <w:rsid w:val="001C21DB"/>
    <w:rsid w:val="001C3E51"/>
    <w:rsid w:val="001C5206"/>
    <w:rsid w:val="001C6880"/>
    <w:rsid w:val="001C7E01"/>
    <w:rsid w:val="001D044A"/>
    <w:rsid w:val="001D16E1"/>
    <w:rsid w:val="001D1EE1"/>
    <w:rsid w:val="001D2E6B"/>
    <w:rsid w:val="001D479F"/>
    <w:rsid w:val="001D4943"/>
    <w:rsid w:val="001D4F15"/>
    <w:rsid w:val="001D5FB5"/>
    <w:rsid w:val="001D5FF2"/>
    <w:rsid w:val="001D63D5"/>
    <w:rsid w:val="001D69F6"/>
    <w:rsid w:val="001D7FC5"/>
    <w:rsid w:val="001E0438"/>
    <w:rsid w:val="001E0D76"/>
    <w:rsid w:val="001E19BF"/>
    <w:rsid w:val="001E34DD"/>
    <w:rsid w:val="001E402F"/>
    <w:rsid w:val="001E5D01"/>
    <w:rsid w:val="001E6B63"/>
    <w:rsid w:val="001E74F1"/>
    <w:rsid w:val="001F099A"/>
    <w:rsid w:val="001F155C"/>
    <w:rsid w:val="001F3DBC"/>
    <w:rsid w:val="001F57B7"/>
    <w:rsid w:val="001F57DA"/>
    <w:rsid w:val="001F7FCF"/>
    <w:rsid w:val="00200FFC"/>
    <w:rsid w:val="00202184"/>
    <w:rsid w:val="002026A0"/>
    <w:rsid w:val="002029B8"/>
    <w:rsid w:val="00203110"/>
    <w:rsid w:val="00203999"/>
    <w:rsid w:val="002040C3"/>
    <w:rsid w:val="0020458E"/>
    <w:rsid w:val="002046F3"/>
    <w:rsid w:val="002049F9"/>
    <w:rsid w:val="00205AF6"/>
    <w:rsid w:val="00207571"/>
    <w:rsid w:val="00211FAA"/>
    <w:rsid w:val="00212B6A"/>
    <w:rsid w:val="002144B4"/>
    <w:rsid w:val="00217906"/>
    <w:rsid w:val="00217E85"/>
    <w:rsid w:val="002205B1"/>
    <w:rsid w:val="002206DF"/>
    <w:rsid w:val="00222BD2"/>
    <w:rsid w:val="002237A0"/>
    <w:rsid w:val="00226292"/>
    <w:rsid w:val="0022722F"/>
    <w:rsid w:val="00227CDA"/>
    <w:rsid w:val="00230E92"/>
    <w:rsid w:val="00231A65"/>
    <w:rsid w:val="00232FD8"/>
    <w:rsid w:val="00233D67"/>
    <w:rsid w:val="00234264"/>
    <w:rsid w:val="00234A62"/>
    <w:rsid w:val="0023567D"/>
    <w:rsid w:val="002369F5"/>
    <w:rsid w:val="0024062E"/>
    <w:rsid w:val="0024151B"/>
    <w:rsid w:val="002422DF"/>
    <w:rsid w:val="002430CD"/>
    <w:rsid w:val="0024340D"/>
    <w:rsid w:val="0024381D"/>
    <w:rsid w:val="00243EFF"/>
    <w:rsid w:val="00244FB1"/>
    <w:rsid w:val="002454A9"/>
    <w:rsid w:val="002454E9"/>
    <w:rsid w:val="0024623A"/>
    <w:rsid w:val="00251742"/>
    <w:rsid w:val="002517B3"/>
    <w:rsid w:val="00252F51"/>
    <w:rsid w:val="00253C58"/>
    <w:rsid w:val="00253C66"/>
    <w:rsid w:val="00253D38"/>
    <w:rsid w:val="00253F0D"/>
    <w:rsid w:val="00254D7D"/>
    <w:rsid w:val="00254E73"/>
    <w:rsid w:val="002551C0"/>
    <w:rsid w:val="0025583E"/>
    <w:rsid w:val="00255D9C"/>
    <w:rsid w:val="00256EF4"/>
    <w:rsid w:val="00256F1D"/>
    <w:rsid w:val="00257851"/>
    <w:rsid w:val="00257876"/>
    <w:rsid w:val="00257973"/>
    <w:rsid w:val="00257C1D"/>
    <w:rsid w:val="00262E4D"/>
    <w:rsid w:val="00262EFC"/>
    <w:rsid w:val="002632BC"/>
    <w:rsid w:val="00264579"/>
    <w:rsid w:val="0026590B"/>
    <w:rsid w:val="002711C2"/>
    <w:rsid w:val="002713FB"/>
    <w:rsid w:val="00271567"/>
    <w:rsid w:val="0027310C"/>
    <w:rsid w:val="002735A8"/>
    <w:rsid w:val="002746A1"/>
    <w:rsid w:val="002758E3"/>
    <w:rsid w:val="00275A13"/>
    <w:rsid w:val="00275FC8"/>
    <w:rsid w:val="00277D12"/>
    <w:rsid w:val="00280471"/>
    <w:rsid w:val="00280749"/>
    <w:rsid w:val="00280A24"/>
    <w:rsid w:val="00283195"/>
    <w:rsid w:val="00283FC1"/>
    <w:rsid w:val="00284E43"/>
    <w:rsid w:val="002855E0"/>
    <w:rsid w:val="00285F6A"/>
    <w:rsid w:val="00286B23"/>
    <w:rsid w:val="0029218E"/>
    <w:rsid w:val="00292609"/>
    <w:rsid w:val="00292DEA"/>
    <w:rsid w:val="002933F5"/>
    <w:rsid w:val="0029425D"/>
    <w:rsid w:val="0029463C"/>
    <w:rsid w:val="00294CA4"/>
    <w:rsid w:val="00295401"/>
    <w:rsid w:val="00295530"/>
    <w:rsid w:val="00295931"/>
    <w:rsid w:val="00295E34"/>
    <w:rsid w:val="00296371"/>
    <w:rsid w:val="00296609"/>
    <w:rsid w:val="00296AEA"/>
    <w:rsid w:val="00297709"/>
    <w:rsid w:val="002A05B1"/>
    <w:rsid w:val="002A1094"/>
    <w:rsid w:val="002A1AFE"/>
    <w:rsid w:val="002A1E70"/>
    <w:rsid w:val="002A2D88"/>
    <w:rsid w:val="002A2E2B"/>
    <w:rsid w:val="002A3171"/>
    <w:rsid w:val="002A50C9"/>
    <w:rsid w:val="002A52D6"/>
    <w:rsid w:val="002A5DAD"/>
    <w:rsid w:val="002A76C2"/>
    <w:rsid w:val="002B1E48"/>
    <w:rsid w:val="002B256D"/>
    <w:rsid w:val="002B2A62"/>
    <w:rsid w:val="002B365A"/>
    <w:rsid w:val="002B4206"/>
    <w:rsid w:val="002B4E7F"/>
    <w:rsid w:val="002B4EE9"/>
    <w:rsid w:val="002B521A"/>
    <w:rsid w:val="002B64F9"/>
    <w:rsid w:val="002B66FC"/>
    <w:rsid w:val="002C05D3"/>
    <w:rsid w:val="002C06AD"/>
    <w:rsid w:val="002C0A11"/>
    <w:rsid w:val="002C152F"/>
    <w:rsid w:val="002C188F"/>
    <w:rsid w:val="002C2132"/>
    <w:rsid w:val="002C30FA"/>
    <w:rsid w:val="002C47BE"/>
    <w:rsid w:val="002C67FD"/>
    <w:rsid w:val="002C7819"/>
    <w:rsid w:val="002C7E3F"/>
    <w:rsid w:val="002D011F"/>
    <w:rsid w:val="002D155B"/>
    <w:rsid w:val="002D20B8"/>
    <w:rsid w:val="002D24EE"/>
    <w:rsid w:val="002D2887"/>
    <w:rsid w:val="002D2AC2"/>
    <w:rsid w:val="002D31F3"/>
    <w:rsid w:val="002D44E3"/>
    <w:rsid w:val="002D4D53"/>
    <w:rsid w:val="002D50DC"/>
    <w:rsid w:val="002D52A9"/>
    <w:rsid w:val="002D586C"/>
    <w:rsid w:val="002D60A0"/>
    <w:rsid w:val="002D6E93"/>
    <w:rsid w:val="002D6EA3"/>
    <w:rsid w:val="002D6F53"/>
    <w:rsid w:val="002E14EB"/>
    <w:rsid w:val="002E2857"/>
    <w:rsid w:val="002E2B49"/>
    <w:rsid w:val="002E4B7B"/>
    <w:rsid w:val="002E4BC3"/>
    <w:rsid w:val="002E4DC0"/>
    <w:rsid w:val="002E5744"/>
    <w:rsid w:val="002E5F72"/>
    <w:rsid w:val="002E67D6"/>
    <w:rsid w:val="002E7704"/>
    <w:rsid w:val="002E7912"/>
    <w:rsid w:val="002F00C0"/>
    <w:rsid w:val="002F02AD"/>
    <w:rsid w:val="002F02CC"/>
    <w:rsid w:val="002F05A9"/>
    <w:rsid w:val="002F082F"/>
    <w:rsid w:val="002F0E68"/>
    <w:rsid w:val="002F2886"/>
    <w:rsid w:val="002F3BF7"/>
    <w:rsid w:val="002F4DCB"/>
    <w:rsid w:val="002F50BA"/>
    <w:rsid w:val="002F57CF"/>
    <w:rsid w:val="002F586D"/>
    <w:rsid w:val="002F5A32"/>
    <w:rsid w:val="002F5CEC"/>
    <w:rsid w:val="002F7BC5"/>
    <w:rsid w:val="003009A0"/>
    <w:rsid w:val="00302A45"/>
    <w:rsid w:val="003032CD"/>
    <w:rsid w:val="00304D7D"/>
    <w:rsid w:val="003060FF"/>
    <w:rsid w:val="0030699B"/>
    <w:rsid w:val="003072D1"/>
    <w:rsid w:val="0031061B"/>
    <w:rsid w:val="0031286E"/>
    <w:rsid w:val="0031461B"/>
    <w:rsid w:val="00315354"/>
    <w:rsid w:val="00315F7C"/>
    <w:rsid w:val="0031615F"/>
    <w:rsid w:val="003205CC"/>
    <w:rsid w:val="0032149D"/>
    <w:rsid w:val="00321DF1"/>
    <w:rsid w:val="00321E8F"/>
    <w:rsid w:val="0032216C"/>
    <w:rsid w:val="00322AD8"/>
    <w:rsid w:val="00323307"/>
    <w:rsid w:val="0032430B"/>
    <w:rsid w:val="00324727"/>
    <w:rsid w:val="00325285"/>
    <w:rsid w:val="003272C9"/>
    <w:rsid w:val="00330433"/>
    <w:rsid w:val="0033072C"/>
    <w:rsid w:val="00331214"/>
    <w:rsid w:val="0033141E"/>
    <w:rsid w:val="003315D6"/>
    <w:rsid w:val="003316DD"/>
    <w:rsid w:val="00332345"/>
    <w:rsid w:val="00332813"/>
    <w:rsid w:val="00333209"/>
    <w:rsid w:val="0033523F"/>
    <w:rsid w:val="00336840"/>
    <w:rsid w:val="00336A41"/>
    <w:rsid w:val="00340663"/>
    <w:rsid w:val="00340884"/>
    <w:rsid w:val="003409DE"/>
    <w:rsid w:val="00340F9D"/>
    <w:rsid w:val="00341244"/>
    <w:rsid w:val="00341B31"/>
    <w:rsid w:val="00341DC0"/>
    <w:rsid w:val="003421AC"/>
    <w:rsid w:val="00342752"/>
    <w:rsid w:val="003429B7"/>
    <w:rsid w:val="00343329"/>
    <w:rsid w:val="0034659F"/>
    <w:rsid w:val="00346767"/>
    <w:rsid w:val="003467F5"/>
    <w:rsid w:val="00347F0E"/>
    <w:rsid w:val="003502E3"/>
    <w:rsid w:val="003503BC"/>
    <w:rsid w:val="003509E3"/>
    <w:rsid w:val="00351404"/>
    <w:rsid w:val="00351AC7"/>
    <w:rsid w:val="00353FB0"/>
    <w:rsid w:val="00354119"/>
    <w:rsid w:val="00354521"/>
    <w:rsid w:val="00354887"/>
    <w:rsid w:val="00355561"/>
    <w:rsid w:val="00356240"/>
    <w:rsid w:val="003572E7"/>
    <w:rsid w:val="00360665"/>
    <w:rsid w:val="00361019"/>
    <w:rsid w:val="003627AE"/>
    <w:rsid w:val="00363060"/>
    <w:rsid w:val="00363EBC"/>
    <w:rsid w:val="00363F10"/>
    <w:rsid w:val="00365C9B"/>
    <w:rsid w:val="00366AD5"/>
    <w:rsid w:val="00366F03"/>
    <w:rsid w:val="003675FE"/>
    <w:rsid w:val="00367CF9"/>
    <w:rsid w:val="00371224"/>
    <w:rsid w:val="003716DB"/>
    <w:rsid w:val="00372F38"/>
    <w:rsid w:val="00373084"/>
    <w:rsid w:val="0037366C"/>
    <w:rsid w:val="003748EE"/>
    <w:rsid w:val="00374EDC"/>
    <w:rsid w:val="00375DB7"/>
    <w:rsid w:val="003762E1"/>
    <w:rsid w:val="003767C3"/>
    <w:rsid w:val="003772D5"/>
    <w:rsid w:val="003773C0"/>
    <w:rsid w:val="00377582"/>
    <w:rsid w:val="00377F3B"/>
    <w:rsid w:val="00381073"/>
    <w:rsid w:val="00381235"/>
    <w:rsid w:val="00381325"/>
    <w:rsid w:val="0038136A"/>
    <w:rsid w:val="00386BC4"/>
    <w:rsid w:val="00390A41"/>
    <w:rsid w:val="003911B6"/>
    <w:rsid w:val="00391443"/>
    <w:rsid w:val="00392C94"/>
    <w:rsid w:val="00393429"/>
    <w:rsid w:val="00393C74"/>
    <w:rsid w:val="00393F56"/>
    <w:rsid w:val="0039483F"/>
    <w:rsid w:val="00394D11"/>
    <w:rsid w:val="003950A0"/>
    <w:rsid w:val="00395519"/>
    <w:rsid w:val="003955B4"/>
    <w:rsid w:val="00395969"/>
    <w:rsid w:val="00395B7D"/>
    <w:rsid w:val="00396069"/>
    <w:rsid w:val="00396710"/>
    <w:rsid w:val="00396DCE"/>
    <w:rsid w:val="0039711A"/>
    <w:rsid w:val="003A1988"/>
    <w:rsid w:val="003A1BC8"/>
    <w:rsid w:val="003A25DE"/>
    <w:rsid w:val="003A3922"/>
    <w:rsid w:val="003A41BE"/>
    <w:rsid w:val="003A4421"/>
    <w:rsid w:val="003A5704"/>
    <w:rsid w:val="003A5D6F"/>
    <w:rsid w:val="003A5D87"/>
    <w:rsid w:val="003B07EA"/>
    <w:rsid w:val="003B0841"/>
    <w:rsid w:val="003B0D4A"/>
    <w:rsid w:val="003B1721"/>
    <w:rsid w:val="003B1B33"/>
    <w:rsid w:val="003B33C2"/>
    <w:rsid w:val="003B3F03"/>
    <w:rsid w:val="003B4B21"/>
    <w:rsid w:val="003B4B2E"/>
    <w:rsid w:val="003B4C0C"/>
    <w:rsid w:val="003B56B0"/>
    <w:rsid w:val="003B58D5"/>
    <w:rsid w:val="003B68B7"/>
    <w:rsid w:val="003B68D2"/>
    <w:rsid w:val="003B692C"/>
    <w:rsid w:val="003B6B45"/>
    <w:rsid w:val="003C0074"/>
    <w:rsid w:val="003C09AB"/>
    <w:rsid w:val="003C0C66"/>
    <w:rsid w:val="003C18F6"/>
    <w:rsid w:val="003C4028"/>
    <w:rsid w:val="003C41BB"/>
    <w:rsid w:val="003C464E"/>
    <w:rsid w:val="003C4A4D"/>
    <w:rsid w:val="003C575F"/>
    <w:rsid w:val="003C6176"/>
    <w:rsid w:val="003C650F"/>
    <w:rsid w:val="003C682C"/>
    <w:rsid w:val="003D0A9B"/>
    <w:rsid w:val="003D1D64"/>
    <w:rsid w:val="003D2515"/>
    <w:rsid w:val="003D27D0"/>
    <w:rsid w:val="003D2C2D"/>
    <w:rsid w:val="003D3029"/>
    <w:rsid w:val="003D31D0"/>
    <w:rsid w:val="003D39B2"/>
    <w:rsid w:val="003D48E4"/>
    <w:rsid w:val="003D4CE4"/>
    <w:rsid w:val="003D4D52"/>
    <w:rsid w:val="003D5298"/>
    <w:rsid w:val="003D6589"/>
    <w:rsid w:val="003D6A6E"/>
    <w:rsid w:val="003E14F1"/>
    <w:rsid w:val="003E2218"/>
    <w:rsid w:val="003E2D4F"/>
    <w:rsid w:val="003E300F"/>
    <w:rsid w:val="003E3E81"/>
    <w:rsid w:val="003E4E12"/>
    <w:rsid w:val="003E4E91"/>
    <w:rsid w:val="003E5659"/>
    <w:rsid w:val="003E579C"/>
    <w:rsid w:val="003E66C1"/>
    <w:rsid w:val="003E6BA5"/>
    <w:rsid w:val="003F0711"/>
    <w:rsid w:val="003F077A"/>
    <w:rsid w:val="003F08A3"/>
    <w:rsid w:val="003F08F4"/>
    <w:rsid w:val="003F0D2F"/>
    <w:rsid w:val="003F1B61"/>
    <w:rsid w:val="003F21AD"/>
    <w:rsid w:val="003F2354"/>
    <w:rsid w:val="003F2680"/>
    <w:rsid w:val="003F27B9"/>
    <w:rsid w:val="003F28E0"/>
    <w:rsid w:val="003F2E25"/>
    <w:rsid w:val="003F5561"/>
    <w:rsid w:val="0040153F"/>
    <w:rsid w:val="00401A30"/>
    <w:rsid w:val="00401D19"/>
    <w:rsid w:val="00401E07"/>
    <w:rsid w:val="004022FC"/>
    <w:rsid w:val="00402CAA"/>
    <w:rsid w:val="00405054"/>
    <w:rsid w:val="00405656"/>
    <w:rsid w:val="00405A57"/>
    <w:rsid w:val="004060C4"/>
    <w:rsid w:val="004060CD"/>
    <w:rsid w:val="004074C6"/>
    <w:rsid w:val="004076D0"/>
    <w:rsid w:val="004106FD"/>
    <w:rsid w:val="00411688"/>
    <w:rsid w:val="00411C8F"/>
    <w:rsid w:val="00413CC0"/>
    <w:rsid w:val="00413FC7"/>
    <w:rsid w:val="0041459E"/>
    <w:rsid w:val="00415BB8"/>
    <w:rsid w:val="00415F40"/>
    <w:rsid w:val="004165B6"/>
    <w:rsid w:val="004166CB"/>
    <w:rsid w:val="00416923"/>
    <w:rsid w:val="00416956"/>
    <w:rsid w:val="00416C3A"/>
    <w:rsid w:val="00416CF2"/>
    <w:rsid w:val="00420751"/>
    <w:rsid w:val="00420C31"/>
    <w:rsid w:val="004210EE"/>
    <w:rsid w:val="00422679"/>
    <w:rsid w:val="00422C27"/>
    <w:rsid w:val="00422C62"/>
    <w:rsid w:val="00422E6B"/>
    <w:rsid w:val="0042617D"/>
    <w:rsid w:val="004265DD"/>
    <w:rsid w:val="0042676B"/>
    <w:rsid w:val="00427B26"/>
    <w:rsid w:val="00427CC6"/>
    <w:rsid w:val="004300D8"/>
    <w:rsid w:val="00430BA8"/>
    <w:rsid w:val="00431FDA"/>
    <w:rsid w:val="00432424"/>
    <w:rsid w:val="004324A7"/>
    <w:rsid w:val="004328A5"/>
    <w:rsid w:val="004338D9"/>
    <w:rsid w:val="00433993"/>
    <w:rsid w:val="00434859"/>
    <w:rsid w:val="00434A05"/>
    <w:rsid w:val="00435121"/>
    <w:rsid w:val="00435B88"/>
    <w:rsid w:val="00436638"/>
    <w:rsid w:val="00436B9E"/>
    <w:rsid w:val="00437343"/>
    <w:rsid w:val="004375CE"/>
    <w:rsid w:val="00440AE0"/>
    <w:rsid w:val="0044161B"/>
    <w:rsid w:val="004416BE"/>
    <w:rsid w:val="00441BFF"/>
    <w:rsid w:val="00441C5E"/>
    <w:rsid w:val="00441CBB"/>
    <w:rsid w:val="004435E4"/>
    <w:rsid w:val="0044472B"/>
    <w:rsid w:val="00444DEA"/>
    <w:rsid w:val="00445D2E"/>
    <w:rsid w:val="00446285"/>
    <w:rsid w:val="004462AD"/>
    <w:rsid w:val="00446E63"/>
    <w:rsid w:val="00447B43"/>
    <w:rsid w:val="0045025F"/>
    <w:rsid w:val="0045186F"/>
    <w:rsid w:val="00451B3C"/>
    <w:rsid w:val="0045459E"/>
    <w:rsid w:val="00455ECA"/>
    <w:rsid w:val="00457183"/>
    <w:rsid w:val="004575CE"/>
    <w:rsid w:val="00460847"/>
    <w:rsid w:val="00460905"/>
    <w:rsid w:val="00460E78"/>
    <w:rsid w:val="0046196A"/>
    <w:rsid w:val="004622A0"/>
    <w:rsid w:val="00463A02"/>
    <w:rsid w:val="00463AA9"/>
    <w:rsid w:val="0046494B"/>
    <w:rsid w:val="0046503B"/>
    <w:rsid w:val="00465897"/>
    <w:rsid w:val="004659FF"/>
    <w:rsid w:val="00465BC9"/>
    <w:rsid w:val="00466FF4"/>
    <w:rsid w:val="00470C93"/>
    <w:rsid w:val="00471630"/>
    <w:rsid w:val="00471D9E"/>
    <w:rsid w:val="004720B0"/>
    <w:rsid w:val="00472DDB"/>
    <w:rsid w:val="004737A1"/>
    <w:rsid w:val="00473976"/>
    <w:rsid w:val="00473AE4"/>
    <w:rsid w:val="00473BEE"/>
    <w:rsid w:val="004748C8"/>
    <w:rsid w:val="004754D5"/>
    <w:rsid w:val="00475A59"/>
    <w:rsid w:val="004761DC"/>
    <w:rsid w:val="00476FF4"/>
    <w:rsid w:val="004775F8"/>
    <w:rsid w:val="004801B0"/>
    <w:rsid w:val="00480A75"/>
    <w:rsid w:val="0048401A"/>
    <w:rsid w:val="0048402E"/>
    <w:rsid w:val="004861DF"/>
    <w:rsid w:val="00486550"/>
    <w:rsid w:val="00487852"/>
    <w:rsid w:val="004905E3"/>
    <w:rsid w:val="00491DEE"/>
    <w:rsid w:val="00492348"/>
    <w:rsid w:val="004928D9"/>
    <w:rsid w:val="00492AB3"/>
    <w:rsid w:val="00492EFD"/>
    <w:rsid w:val="004939DE"/>
    <w:rsid w:val="00493A7A"/>
    <w:rsid w:val="004947F9"/>
    <w:rsid w:val="00495232"/>
    <w:rsid w:val="0049710A"/>
    <w:rsid w:val="004A00DC"/>
    <w:rsid w:val="004A05C9"/>
    <w:rsid w:val="004A27B2"/>
    <w:rsid w:val="004A3EFC"/>
    <w:rsid w:val="004A4BD9"/>
    <w:rsid w:val="004A6768"/>
    <w:rsid w:val="004B103E"/>
    <w:rsid w:val="004B4AEF"/>
    <w:rsid w:val="004B5626"/>
    <w:rsid w:val="004B5A5D"/>
    <w:rsid w:val="004B7D36"/>
    <w:rsid w:val="004C09B6"/>
    <w:rsid w:val="004C0B43"/>
    <w:rsid w:val="004C19B6"/>
    <w:rsid w:val="004C2D10"/>
    <w:rsid w:val="004C576D"/>
    <w:rsid w:val="004C68B4"/>
    <w:rsid w:val="004C765D"/>
    <w:rsid w:val="004C772C"/>
    <w:rsid w:val="004C7FD7"/>
    <w:rsid w:val="004D0E33"/>
    <w:rsid w:val="004D1AC1"/>
    <w:rsid w:val="004D3A1E"/>
    <w:rsid w:val="004D4187"/>
    <w:rsid w:val="004D5E06"/>
    <w:rsid w:val="004D5F8C"/>
    <w:rsid w:val="004D74C4"/>
    <w:rsid w:val="004D7FB5"/>
    <w:rsid w:val="004E04B4"/>
    <w:rsid w:val="004E04FD"/>
    <w:rsid w:val="004E12B7"/>
    <w:rsid w:val="004E169D"/>
    <w:rsid w:val="004E3198"/>
    <w:rsid w:val="004E35FA"/>
    <w:rsid w:val="004E37A9"/>
    <w:rsid w:val="004E3A9D"/>
    <w:rsid w:val="004E4321"/>
    <w:rsid w:val="004E51B8"/>
    <w:rsid w:val="004E613F"/>
    <w:rsid w:val="004E76E5"/>
    <w:rsid w:val="004F070A"/>
    <w:rsid w:val="004F1A03"/>
    <w:rsid w:val="004F1FFB"/>
    <w:rsid w:val="004F2EC3"/>
    <w:rsid w:val="004F347F"/>
    <w:rsid w:val="004F34BB"/>
    <w:rsid w:val="004F3AFD"/>
    <w:rsid w:val="004F47EA"/>
    <w:rsid w:val="004F5961"/>
    <w:rsid w:val="004F5DAC"/>
    <w:rsid w:val="004F61B4"/>
    <w:rsid w:val="004F6727"/>
    <w:rsid w:val="004F67F8"/>
    <w:rsid w:val="00500043"/>
    <w:rsid w:val="00501E4F"/>
    <w:rsid w:val="00502371"/>
    <w:rsid w:val="00502BF5"/>
    <w:rsid w:val="00502E75"/>
    <w:rsid w:val="005055BA"/>
    <w:rsid w:val="00505761"/>
    <w:rsid w:val="00507BC2"/>
    <w:rsid w:val="005106A2"/>
    <w:rsid w:val="00511395"/>
    <w:rsid w:val="005113ED"/>
    <w:rsid w:val="0051208F"/>
    <w:rsid w:val="00512AED"/>
    <w:rsid w:val="005135B2"/>
    <w:rsid w:val="00514A12"/>
    <w:rsid w:val="00515EE6"/>
    <w:rsid w:val="0051607D"/>
    <w:rsid w:val="00516AE6"/>
    <w:rsid w:val="005179E5"/>
    <w:rsid w:val="00521EF9"/>
    <w:rsid w:val="0052350B"/>
    <w:rsid w:val="005241E5"/>
    <w:rsid w:val="0052619A"/>
    <w:rsid w:val="0052749D"/>
    <w:rsid w:val="00530FE5"/>
    <w:rsid w:val="00531480"/>
    <w:rsid w:val="005317EB"/>
    <w:rsid w:val="0053190F"/>
    <w:rsid w:val="00531963"/>
    <w:rsid w:val="0053205F"/>
    <w:rsid w:val="00532138"/>
    <w:rsid w:val="005339B9"/>
    <w:rsid w:val="0053496A"/>
    <w:rsid w:val="00535038"/>
    <w:rsid w:val="005356BD"/>
    <w:rsid w:val="0054033C"/>
    <w:rsid w:val="00540C9E"/>
    <w:rsid w:val="0054124A"/>
    <w:rsid w:val="00542B71"/>
    <w:rsid w:val="005430A5"/>
    <w:rsid w:val="00543282"/>
    <w:rsid w:val="00546236"/>
    <w:rsid w:val="005471B6"/>
    <w:rsid w:val="005476BB"/>
    <w:rsid w:val="00547DC2"/>
    <w:rsid w:val="00551249"/>
    <w:rsid w:val="00551379"/>
    <w:rsid w:val="00551CC8"/>
    <w:rsid w:val="00551F50"/>
    <w:rsid w:val="00552219"/>
    <w:rsid w:val="005523FC"/>
    <w:rsid w:val="00552A54"/>
    <w:rsid w:val="00552FCC"/>
    <w:rsid w:val="005540C3"/>
    <w:rsid w:val="00554F16"/>
    <w:rsid w:val="005553B0"/>
    <w:rsid w:val="00556127"/>
    <w:rsid w:val="0055658D"/>
    <w:rsid w:val="00557467"/>
    <w:rsid w:val="00557765"/>
    <w:rsid w:val="00557B0E"/>
    <w:rsid w:val="00557E15"/>
    <w:rsid w:val="00560E8B"/>
    <w:rsid w:val="00560F3A"/>
    <w:rsid w:val="00561081"/>
    <w:rsid w:val="00561952"/>
    <w:rsid w:val="00562064"/>
    <w:rsid w:val="00562C57"/>
    <w:rsid w:val="005630F2"/>
    <w:rsid w:val="00566A57"/>
    <w:rsid w:val="00567AB9"/>
    <w:rsid w:val="00567FF6"/>
    <w:rsid w:val="00570901"/>
    <w:rsid w:val="005713D3"/>
    <w:rsid w:val="0057201F"/>
    <w:rsid w:val="005732D3"/>
    <w:rsid w:val="005735CD"/>
    <w:rsid w:val="005737B1"/>
    <w:rsid w:val="00577805"/>
    <w:rsid w:val="0058079A"/>
    <w:rsid w:val="00580A0C"/>
    <w:rsid w:val="005828E3"/>
    <w:rsid w:val="00582958"/>
    <w:rsid w:val="0058369E"/>
    <w:rsid w:val="00583D56"/>
    <w:rsid w:val="00584167"/>
    <w:rsid w:val="005847F1"/>
    <w:rsid w:val="005864CA"/>
    <w:rsid w:val="0058656E"/>
    <w:rsid w:val="00592D85"/>
    <w:rsid w:val="00594D8C"/>
    <w:rsid w:val="00594F74"/>
    <w:rsid w:val="005959C5"/>
    <w:rsid w:val="00595C10"/>
    <w:rsid w:val="0059609B"/>
    <w:rsid w:val="00597DCE"/>
    <w:rsid w:val="005A14C6"/>
    <w:rsid w:val="005A1A3C"/>
    <w:rsid w:val="005A419A"/>
    <w:rsid w:val="005A4BA1"/>
    <w:rsid w:val="005A508C"/>
    <w:rsid w:val="005A5219"/>
    <w:rsid w:val="005A5474"/>
    <w:rsid w:val="005A579D"/>
    <w:rsid w:val="005A67FB"/>
    <w:rsid w:val="005A68C0"/>
    <w:rsid w:val="005A76B6"/>
    <w:rsid w:val="005B0A07"/>
    <w:rsid w:val="005B0A4C"/>
    <w:rsid w:val="005B10C8"/>
    <w:rsid w:val="005B1651"/>
    <w:rsid w:val="005B17D0"/>
    <w:rsid w:val="005B3527"/>
    <w:rsid w:val="005B3CAB"/>
    <w:rsid w:val="005B3EBA"/>
    <w:rsid w:val="005B45F7"/>
    <w:rsid w:val="005B4B43"/>
    <w:rsid w:val="005B62FC"/>
    <w:rsid w:val="005C2D3F"/>
    <w:rsid w:val="005C2F14"/>
    <w:rsid w:val="005C486A"/>
    <w:rsid w:val="005C5D70"/>
    <w:rsid w:val="005D0474"/>
    <w:rsid w:val="005D19BB"/>
    <w:rsid w:val="005D2E94"/>
    <w:rsid w:val="005D37AD"/>
    <w:rsid w:val="005D3CBE"/>
    <w:rsid w:val="005D5E7F"/>
    <w:rsid w:val="005D62B7"/>
    <w:rsid w:val="005D63EF"/>
    <w:rsid w:val="005D6F81"/>
    <w:rsid w:val="005E0C33"/>
    <w:rsid w:val="005E10B9"/>
    <w:rsid w:val="005E15B2"/>
    <w:rsid w:val="005E1B00"/>
    <w:rsid w:val="005E21AE"/>
    <w:rsid w:val="005E27C4"/>
    <w:rsid w:val="005E2B2F"/>
    <w:rsid w:val="005E2B63"/>
    <w:rsid w:val="005E32E6"/>
    <w:rsid w:val="005E3F9A"/>
    <w:rsid w:val="005E44E4"/>
    <w:rsid w:val="005E4DDD"/>
    <w:rsid w:val="005E52C5"/>
    <w:rsid w:val="005E60E6"/>
    <w:rsid w:val="005F0693"/>
    <w:rsid w:val="005F0833"/>
    <w:rsid w:val="005F22E0"/>
    <w:rsid w:val="005F23F5"/>
    <w:rsid w:val="005F3A4D"/>
    <w:rsid w:val="005F3AEA"/>
    <w:rsid w:val="005F5881"/>
    <w:rsid w:val="005F6631"/>
    <w:rsid w:val="00600D28"/>
    <w:rsid w:val="00601442"/>
    <w:rsid w:val="00602154"/>
    <w:rsid w:val="0060227F"/>
    <w:rsid w:val="00603365"/>
    <w:rsid w:val="00603D36"/>
    <w:rsid w:val="006045E6"/>
    <w:rsid w:val="00606BE3"/>
    <w:rsid w:val="00606C71"/>
    <w:rsid w:val="0060733D"/>
    <w:rsid w:val="0060742A"/>
    <w:rsid w:val="0061088D"/>
    <w:rsid w:val="00610C72"/>
    <w:rsid w:val="00610D6A"/>
    <w:rsid w:val="006122FF"/>
    <w:rsid w:val="00612AD4"/>
    <w:rsid w:val="006140A6"/>
    <w:rsid w:val="006140B2"/>
    <w:rsid w:val="00614218"/>
    <w:rsid w:val="00615144"/>
    <w:rsid w:val="006151AA"/>
    <w:rsid w:val="00615745"/>
    <w:rsid w:val="00616233"/>
    <w:rsid w:val="00620C3E"/>
    <w:rsid w:val="00620DB4"/>
    <w:rsid w:val="006212C5"/>
    <w:rsid w:val="00622586"/>
    <w:rsid w:val="00623660"/>
    <w:rsid w:val="006245E9"/>
    <w:rsid w:val="00625321"/>
    <w:rsid w:val="00625FA8"/>
    <w:rsid w:val="006260FF"/>
    <w:rsid w:val="00627A0D"/>
    <w:rsid w:val="00627B1A"/>
    <w:rsid w:val="00630A4E"/>
    <w:rsid w:val="00630A63"/>
    <w:rsid w:val="00632CA8"/>
    <w:rsid w:val="00633601"/>
    <w:rsid w:val="00633BD4"/>
    <w:rsid w:val="0063561A"/>
    <w:rsid w:val="006357D8"/>
    <w:rsid w:val="00635DDE"/>
    <w:rsid w:val="00636D8A"/>
    <w:rsid w:val="00637D3F"/>
    <w:rsid w:val="00640251"/>
    <w:rsid w:val="00640679"/>
    <w:rsid w:val="006408FB"/>
    <w:rsid w:val="00641191"/>
    <w:rsid w:val="006420FC"/>
    <w:rsid w:val="006434A1"/>
    <w:rsid w:val="006454E7"/>
    <w:rsid w:val="00646EA2"/>
    <w:rsid w:val="00646F81"/>
    <w:rsid w:val="00646F9A"/>
    <w:rsid w:val="0064717D"/>
    <w:rsid w:val="00647B0D"/>
    <w:rsid w:val="00650028"/>
    <w:rsid w:val="006518AB"/>
    <w:rsid w:val="006519C5"/>
    <w:rsid w:val="0065357F"/>
    <w:rsid w:val="006538B1"/>
    <w:rsid w:val="00654303"/>
    <w:rsid w:val="00654412"/>
    <w:rsid w:val="00655176"/>
    <w:rsid w:val="00655C42"/>
    <w:rsid w:val="00656EE9"/>
    <w:rsid w:val="00656F32"/>
    <w:rsid w:val="0066027E"/>
    <w:rsid w:val="00662F56"/>
    <w:rsid w:val="0066322F"/>
    <w:rsid w:val="00663488"/>
    <w:rsid w:val="00665A69"/>
    <w:rsid w:val="00665AF2"/>
    <w:rsid w:val="00665BF6"/>
    <w:rsid w:val="00665CEF"/>
    <w:rsid w:val="006668B0"/>
    <w:rsid w:val="006677B0"/>
    <w:rsid w:val="00670C56"/>
    <w:rsid w:val="0067104F"/>
    <w:rsid w:val="006710CA"/>
    <w:rsid w:val="00672370"/>
    <w:rsid w:val="00672BF9"/>
    <w:rsid w:val="00672D10"/>
    <w:rsid w:val="006735AF"/>
    <w:rsid w:val="0067376A"/>
    <w:rsid w:val="006746FD"/>
    <w:rsid w:val="00674BBB"/>
    <w:rsid w:val="00675480"/>
    <w:rsid w:val="00676C37"/>
    <w:rsid w:val="006770E0"/>
    <w:rsid w:val="00677971"/>
    <w:rsid w:val="00677D30"/>
    <w:rsid w:val="00681322"/>
    <w:rsid w:val="006823FE"/>
    <w:rsid w:val="00682CA7"/>
    <w:rsid w:val="006834FC"/>
    <w:rsid w:val="00683558"/>
    <w:rsid w:val="00683F04"/>
    <w:rsid w:val="00684743"/>
    <w:rsid w:val="00686A6A"/>
    <w:rsid w:val="00687F5B"/>
    <w:rsid w:val="006912BD"/>
    <w:rsid w:val="006913EC"/>
    <w:rsid w:val="00691F54"/>
    <w:rsid w:val="00692B26"/>
    <w:rsid w:val="00693566"/>
    <w:rsid w:val="006938B1"/>
    <w:rsid w:val="00694E6A"/>
    <w:rsid w:val="006953A2"/>
    <w:rsid w:val="006962C0"/>
    <w:rsid w:val="0069719B"/>
    <w:rsid w:val="00697E1C"/>
    <w:rsid w:val="006A1C62"/>
    <w:rsid w:val="006A1EE3"/>
    <w:rsid w:val="006A2BDA"/>
    <w:rsid w:val="006A386E"/>
    <w:rsid w:val="006A5997"/>
    <w:rsid w:val="006A5D08"/>
    <w:rsid w:val="006A5D1F"/>
    <w:rsid w:val="006A64BE"/>
    <w:rsid w:val="006A69C9"/>
    <w:rsid w:val="006A7B7E"/>
    <w:rsid w:val="006B1177"/>
    <w:rsid w:val="006B1CF5"/>
    <w:rsid w:val="006B22F5"/>
    <w:rsid w:val="006B409C"/>
    <w:rsid w:val="006B5100"/>
    <w:rsid w:val="006B5A62"/>
    <w:rsid w:val="006B5DBC"/>
    <w:rsid w:val="006B67FC"/>
    <w:rsid w:val="006B6E10"/>
    <w:rsid w:val="006C10FB"/>
    <w:rsid w:val="006C1C06"/>
    <w:rsid w:val="006C2D1C"/>
    <w:rsid w:val="006C3D26"/>
    <w:rsid w:val="006C4348"/>
    <w:rsid w:val="006C4D36"/>
    <w:rsid w:val="006D056F"/>
    <w:rsid w:val="006D0880"/>
    <w:rsid w:val="006D0C0A"/>
    <w:rsid w:val="006D14FD"/>
    <w:rsid w:val="006D207E"/>
    <w:rsid w:val="006D3F9E"/>
    <w:rsid w:val="006D47FE"/>
    <w:rsid w:val="006D57BE"/>
    <w:rsid w:val="006D66DB"/>
    <w:rsid w:val="006D67F0"/>
    <w:rsid w:val="006D6A4C"/>
    <w:rsid w:val="006D7310"/>
    <w:rsid w:val="006D73BC"/>
    <w:rsid w:val="006D772E"/>
    <w:rsid w:val="006D780E"/>
    <w:rsid w:val="006D7A2D"/>
    <w:rsid w:val="006E0839"/>
    <w:rsid w:val="006E1017"/>
    <w:rsid w:val="006E2E4B"/>
    <w:rsid w:val="006E3F53"/>
    <w:rsid w:val="006E63E2"/>
    <w:rsid w:val="006F0FBA"/>
    <w:rsid w:val="006F162C"/>
    <w:rsid w:val="006F2908"/>
    <w:rsid w:val="006F2BA9"/>
    <w:rsid w:val="006F3022"/>
    <w:rsid w:val="006F52A8"/>
    <w:rsid w:val="006F6306"/>
    <w:rsid w:val="006F6D70"/>
    <w:rsid w:val="006F778C"/>
    <w:rsid w:val="007008BF"/>
    <w:rsid w:val="00701292"/>
    <w:rsid w:val="00701779"/>
    <w:rsid w:val="007022AF"/>
    <w:rsid w:val="00702E08"/>
    <w:rsid w:val="0070324D"/>
    <w:rsid w:val="00703ED5"/>
    <w:rsid w:val="0070448A"/>
    <w:rsid w:val="00704FA1"/>
    <w:rsid w:val="00706431"/>
    <w:rsid w:val="00707062"/>
    <w:rsid w:val="00707D0A"/>
    <w:rsid w:val="00707E1D"/>
    <w:rsid w:val="00710877"/>
    <w:rsid w:val="007110B7"/>
    <w:rsid w:val="00712EBD"/>
    <w:rsid w:val="00714739"/>
    <w:rsid w:val="007150BB"/>
    <w:rsid w:val="007169AC"/>
    <w:rsid w:val="00716D91"/>
    <w:rsid w:val="00716F79"/>
    <w:rsid w:val="00716FEB"/>
    <w:rsid w:val="00717134"/>
    <w:rsid w:val="00720C57"/>
    <w:rsid w:val="0072254F"/>
    <w:rsid w:val="00724110"/>
    <w:rsid w:val="00725613"/>
    <w:rsid w:val="007259AB"/>
    <w:rsid w:val="00725A0D"/>
    <w:rsid w:val="00725A62"/>
    <w:rsid w:val="007314B0"/>
    <w:rsid w:val="00731992"/>
    <w:rsid w:val="00732E97"/>
    <w:rsid w:val="0073335D"/>
    <w:rsid w:val="007337FA"/>
    <w:rsid w:val="00733C6C"/>
    <w:rsid w:val="0073560E"/>
    <w:rsid w:val="00736CF3"/>
    <w:rsid w:val="00737618"/>
    <w:rsid w:val="00737C3D"/>
    <w:rsid w:val="00740FC1"/>
    <w:rsid w:val="007428B7"/>
    <w:rsid w:val="00742C0A"/>
    <w:rsid w:val="00743395"/>
    <w:rsid w:val="00744354"/>
    <w:rsid w:val="00746DF3"/>
    <w:rsid w:val="00747AD2"/>
    <w:rsid w:val="00750262"/>
    <w:rsid w:val="007505FF"/>
    <w:rsid w:val="00751268"/>
    <w:rsid w:val="00752A15"/>
    <w:rsid w:val="00752E8A"/>
    <w:rsid w:val="007534A6"/>
    <w:rsid w:val="00754C66"/>
    <w:rsid w:val="00754F47"/>
    <w:rsid w:val="00755A5E"/>
    <w:rsid w:val="00756AEA"/>
    <w:rsid w:val="00757577"/>
    <w:rsid w:val="00760576"/>
    <w:rsid w:val="00760B73"/>
    <w:rsid w:val="00762512"/>
    <w:rsid w:val="00762A25"/>
    <w:rsid w:val="00762FF0"/>
    <w:rsid w:val="00763914"/>
    <w:rsid w:val="007641E3"/>
    <w:rsid w:val="007644BD"/>
    <w:rsid w:val="0076492B"/>
    <w:rsid w:val="00764FC2"/>
    <w:rsid w:val="00765E3B"/>
    <w:rsid w:val="00766A71"/>
    <w:rsid w:val="00767103"/>
    <w:rsid w:val="007707B1"/>
    <w:rsid w:val="00770B7A"/>
    <w:rsid w:val="00771CED"/>
    <w:rsid w:val="00772DC7"/>
    <w:rsid w:val="0077385A"/>
    <w:rsid w:val="00773A51"/>
    <w:rsid w:val="00773EF4"/>
    <w:rsid w:val="00773FB1"/>
    <w:rsid w:val="007740AE"/>
    <w:rsid w:val="00774835"/>
    <w:rsid w:val="007757D7"/>
    <w:rsid w:val="00775F08"/>
    <w:rsid w:val="00775F98"/>
    <w:rsid w:val="00780C6D"/>
    <w:rsid w:val="00781ACD"/>
    <w:rsid w:val="007820F8"/>
    <w:rsid w:val="00782180"/>
    <w:rsid w:val="00783E96"/>
    <w:rsid w:val="007841C8"/>
    <w:rsid w:val="00785A38"/>
    <w:rsid w:val="00786B9C"/>
    <w:rsid w:val="00786D6D"/>
    <w:rsid w:val="00791781"/>
    <w:rsid w:val="007917BE"/>
    <w:rsid w:val="007927B1"/>
    <w:rsid w:val="00792955"/>
    <w:rsid w:val="007962D3"/>
    <w:rsid w:val="00796F1C"/>
    <w:rsid w:val="00797840"/>
    <w:rsid w:val="00797AC6"/>
    <w:rsid w:val="007A0138"/>
    <w:rsid w:val="007A051B"/>
    <w:rsid w:val="007A08FA"/>
    <w:rsid w:val="007A0A1A"/>
    <w:rsid w:val="007A1CAC"/>
    <w:rsid w:val="007A301D"/>
    <w:rsid w:val="007A35D5"/>
    <w:rsid w:val="007A5631"/>
    <w:rsid w:val="007A59E0"/>
    <w:rsid w:val="007A60FC"/>
    <w:rsid w:val="007A65B2"/>
    <w:rsid w:val="007A7458"/>
    <w:rsid w:val="007A7C43"/>
    <w:rsid w:val="007B0AE5"/>
    <w:rsid w:val="007B0EB3"/>
    <w:rsid w:val="007B10AE"/>
    <w:rsid w:val="007B1118"/>
    <w:rsid w:val="007B1332"/>
    <w:rsid w:val="007B1649"/>
    <w:rsid w:val="007B193C"/>
    <w:rsid w:val="007B2400"/>
    <w:rsid w:val="007B3420"/>
    <w:rsid w:val="007B45E8"/>
    <w:rsid w:val="007B547E"/>
    <w:rsid w:val="007C08D6"/>
    <w:rsid w:val="007C0905"/>
    <w:rsid w:val="007C0A43"/>
    <w:rsid w:val="007C344A"/>
    <w:rsid w:val="007C3A06"/>
    <w:rsid w:val="007C4789"/>
    <w:rsid w:val="007C540C"/>
    <w:rsid w:val="007C55F7"/>
    <w:rsid w:val="007C56A3"/>
    <w:rsid w:val="007C56C3"/>
    <w:rsid w:val="007C5C8D"/>
    <w:rsid w:val="007C724C"/>
    <w:rsid w:val="007C763C"/>
    <w:rsid w:val="007D0CB1"/>
    <w:rsid w:val="007D15C9"/>
    <w:rsid w:val="007D2090"/>
    <w:rsid w:val="007D29B2"/>
    <w:rsid w:val="007D2B20"/>
    <w:rsid w:val="007D36A1"/>
    <w:rsid w:val="007D3B55"/>
    <w:rsid w:val="007D42A6"/>
    <w:rsid w:val="007D466C"/>
    <w:rsid w:val="007D4B7C"/>
    <w:rsid w:val="007D5427"/>
    <w:rsid w:val="007D5601"/>
    <w:rsid w:val="007D7784"/>
    <w:rsid w:val="007E25F7"/>
    <w:rsid w:val="007E2C76"/>
    <w:rsid w:val="007E3175"/>
    <w:rsid w:val="007E3342"/>
    <w:rsid w:val="007E3511"/>
    <w:rsid w:val="007E698C"/>
    <w:rsid w:val="007E7051"/>
    <w:rsid w:val="007E7130"/>
    <w:rsid w:val="007F0196"/>
    <w:rsid w:val="007F1E7C"/>
    <w:rsid w:val="007F28A4"/>
    <w:rsid w:val="007F478D"/>
    <w:rsid w:val="007F53B8"/>
    <w:rsid w:val="007F5B70"/>
    <w:rsid w:val="007F671E"/>
    <w:rsid w:val="007F7CD2"/>
    <w:rsid w:val="00800177"/>
    <w:rsid w:val="0080062E"/>
    <w:rsid w:val="00800D2D"/>
    <w:rsid w:val="008011D7"/>
    <w:rsid w:val="00803210"/>
    <w:rsid w:val="00803650"/>
    <w:rsid w:val="008039CD"/>
    <w:rsid w:val="008041E4"/>
    <w:rsid w:val="008045B0"/>
    <w:rsid w:val="008054E3"/>
    <w:rsid w:val="00805700"/>
    <w:rsid w:val="00807846"/>
    <w:rsid w:val="00810555"/>
    <w:rsid w:val="008105DB"/>
    <w:rsid w:val="0081081E"/>
    <w:rsid w:val="008109E3"/>
    <w:rsid w:val="00810B55"/>
    <w:rsid w:val="00810C7F"/>
    <w:rsid w:val="00810C9B"/>
    <w:rsid w:val="00811D0A"/>
    <w:rsid w:val="00812248"/>
    <w:rsid w:val="0081405A"/>
    <w:rsid w:val="008141AB"/>
    <w:rsid w:val="00815422"/>
    <w:rsid w:val="00815DB9"/>
    <w:rsid w:val="008163CF"/>
    <w:rsid w:val="00820399"/>
    <w:rsid w:val="00820810"/>
    <w:rsid w:val="00820DF0"/>
    <w:rsid w:val="00820F18"/>
    <w:rsid w:val="00820FBB"/>
    <w:rsid w:val="00821144"/>
    <w:rsid w:val="00821359"/>
    <w:rsid w:val="008217BA"/>
    <w:rsid w:val="008232F2"/>
    <w:rsid w:val="00823F1E"/>
    <w:rsid w:val="00824B92"/>
    <w:rsid w:val="00825B5E"/>
    <w:rsid w:val="00825C1F"/>
    <w:rsid w:val="00825D8E"/>
    <w:rsid w:val="0082608D"/>
    <w:rsid w:val="00826383"/>
    <w:rsid w:val="00826DBF"/>
    <w:rsid w:val="00826FB9"/>
    <w:rsid w:val="00827166"/>
    <w:rsid w:val="00827C4D"/>
    <w:rsid w:val="00831096"/>
    <w:rsid w:val="0083192C"/>
    <w:rsid w:val="008342EC"/>
    <w:rsid w:val="00834A14"/>
    <w:rsid w:val="008354F9"/>
    <w:rsid w:val="00835F31"/>
    <w:rsid w:val="00836E9F"/>
    <w:rsid w:val="0083760A"/>
    <w:rsid w:val="00837916"/>
    <w:rsid w:val="00837A62"/>
    <w:rsid w:val="00837BC0"/>
    <w:rsid w:val="00837CCE"/>
    <w:rsid w:val="00840A00"/>
    <w:rsid w:val="00840D66"/>
    <w:rsid w:val="00841301"/>
    <w:rsid w:val="008423D9"/>
    <w:rsid w:val="0084389D"/>
    <w:rsid w:val="00844167"/>
    <w:rsid w:val="008458AF"/>
    <w:rsid w:val="008459A7"/>
    <w:rsid w:val="008461AC"/>
    <w:rsid w:val="0085187F"/>
    <w:rsid w:val="00852426"/>
    <w:rsid w:val="00852667"/>
    <w:rsid w:val="00852A43"/>
    <w:rsid w:val="00853CBC"/>
    <w:rsid w:val="008540B6"/>
    <w:rsid w:val="008542D5"/>
    <w:rsid w:val="00854A85"/>
    <w:rsid w:val="00854C13"/>
    <w:rsid w:val="008551E8"/>
    <w:rsid w:val="00855636"/>
    <w:rsid w:val="0085727E"/>
    <w:rsid w:val="00857B10"/>
    <w:rsid w:val="00857D1A"/>
    <w:rsid w:val="00860214"/>
    <w:rsid w:val="00860310"/>
    <w:rsid w:val="00860F9A"/>
    <w:rsid w:val="00862BC8"/>
    <w:rsid w:val="00865193"/>
    <w:rsid w:val="00866A5C"/>
    <w:rsid w:val="00866BEA"/>
    <w:rsid w:val="00866C84"/>
    <w:rsid w:val="008707E2"/>
    <w:rsid w:val="00871809"/>
    <w:rsid w:val="00872154"/>
    <w:rsid w:val="008721D6"/>
    <w:rsid w:val="00872319"/>
    <w:rsid w:val="008725D2"/>
    <w:rsid w:val="00873026"/>
    <w:rsid w:val="00873F90"/>
    <w:rsid w:val="00874047"/>
    <w:rsid w:val="00874DD7"/>
    <w:rsid w:val="00874DF1"/>
    <w:rsid w:val="00875E54"/>
    <w:rsid w:val="00877709"/>
    <w:rsid w:val="00877DCB"/>
    <w:rsid w:val="00877EB3"/>
    <w:rsid w:val="00881A71"/>
    <w:rsid w:val="00882970"/>
    <w:rsid w:val="00882DA0"/>
    <w:rsid w:val="00883007"/>
    <w:rsid w:val="00884760"/>
    <w:rsid w:val="00886A8F"/>
    <w:rsid w:val="00890303"/>
    <w:rsid w:val="0089097B"/>
    <w:rsid w:val="00891565"/>
    <w:rsid w:val="00891A58"/>
    <w:rsid w:val="00892CC3"/>
    <w:rsid w:val="008944EC"/>
    <w:rsid w:val="00894A6A"/>
    <w:rsid w:val="00895114"/>
    <w:rsid w:val="0089550C"/>
    <w:rsid w:val="00895E28"/>
    <w:rsid w:val="00896426"/>
    <w:rsid w:val="00896CF9"/>
    <w:rsid w:val="0089714E"/>
    <w:rsid w:val="0089759C"/>
    <w:rsid w:val="008976AA"/>
    <w:rsid w:val="008A0605"/>
    <w:rsid w:val="008A07A9"/>
    <w:rsid w:val="008A07F7"/>
    <w:rsid w:val="008A0A5C"/>
    <w:rsid w:val="008A1073"/>
    <w:rsid w:val="008A16D8"/>
    <w:rsid w:val="008A3334"/>
    <w:rsid w:val="008A3BBB"/>
    <w:rsid w:val="008A3BC0"/>
    <w:rsid w:val="008A4028"/>
    <w:rsid w:val="008A4202"/>
    <w:rsid w:val="008A4C84"/>
    <w:rsid w:val="008A60CB"/>
    <w:rsid w:val="008B0485"/>
    <w:rsid w:val="008B04C2"/>
    <w:rsid w:val="008B0BB8"/>
    <w:rsid w:val="008B14EC"/>
    <w:rsid w:val="008B1554"/>
    <w:rsid w:val="008B1B0B"/>
    <w:rsid w:val="008B28DE"/>
    <w:rsid w:val="008B3746"/>
    <w:rsid w:val="008B3E3A"/>
    <w:rsid w:val="008B4012"/>
    <w:rsid w:val="008B4256"/>
    <w:rsid w:val="008B4627"/>
    <w:rsid w:val="008B61C1"/>
    <w:rsid w:val="008B62E0"/>
    <w:rsid w:val="008B6860"/>
    <w:rsid w:val="008C07D7"/>
    <w:rsid w:val="008C1492"/>
    <w:rsid w:val="008C2C9B"/>
    <w:rsid w:val="008C31CA"/>
    <w:rsid w:val="008C5134"/>
    <w:rsid w:val="008C594A"/>
    <w:rsid w:val="008C5DA3"/>
    <w:rsid w:val="008C7747"/>
    <w:rsid w:val="008C782F"/>
    <w:rsid w:val="008C7899"/>
    <w:rsid w:val="008D07A9"/>
    <w:rsid w:val="008D1A0B"/>
    <w:rsid w:val="008D1B66"/>
    <w:rsid w:val="008D2843"/>
    <w:rsid w:val="008D3967"/>
    <w:rsid w:val="008D4197"/>
    <w:rsid w:val="008D4F7E"/>
    <w:rsid w:val="008D565A"/>
    <w:rsid w:val="008D5A1E"/>
    <w:rsid w:val="008D5B77"/>
    <w:rsid w:val="008D6496"/>
    <w:rsid w:val="008D6A8B"/>
    <w:rsid w:val="008D76C9"/>
    <w:rsid w:val="008D785A"/>
    <w:rsid w:val="008D7BF7"/>
    <w:rsid w:val="008E00C5"/>
    <w:rsid w:val="008E04C7"/>
    <w:rsid w:val="008E26DC"/>
    <w:rsid w:val="008E2F78"/>
    <w:rsid w:val="008E40C7"/>
    <w:rsid w:val="008E42FF"/>
    <w:rsid w:val="008E4BCB"/>
    <w:rsid w:val="008E6231"/>
    <w:rsid w:val="008E71DA"/>
    <w:rsid w:val="008E7AF1"/>
    <w:rsid w:val="008E7C8F"/>
    <w:rsid w:val="008F09F2"/>
    <w:rsid w:val="008F23AF"/>
    <w:rsid w:val="008F2A34"/>
    <w:rsid w:val="008F2CF3"/>
    <w:rsid w:val="008F408E"/>
    <w:rsid w:val="008F45F0"/>
    <w:rsid w:val="008F58DE"/>
    <w:rsid w:val="008F63CE"/>
    <w:rsid w:val="008F698D"/>
    <w:rsid w:val="008F700A"/>
    <w:rsid w:val="009003CE"/>
    <w:rsid w:val="00901312"/>
    <w:rsid w:val="00901D1E"/>
    <w:rsid w:val="009024E3"/>
    <w:rsid w:val="009035BA"/>
    <w:rsid w:val="00903C77"/>
    <w:rsid w:val="00904BF0"/>
    <w:rsid w:val="00905033"/>
    <w:rsid w:val="009069D0"/>
    <w:rsid w:val="00910873"/>
    <w:rsid w:val="009119B4"/>
    <w:rsid w:val="00911E59"/>
    <w:rsid w:val="00912AB4"/>
    <w:rsid w:val="009139B9"/>
    <w:rsid w:val="00913E9A"/>
    <w:rsid w:val="00913EA1"/>
    <w:rsid w:val="00915445"/>
    <w:rsid w:val="0091585E"/>
    <w:rsid w:val="00915A85"/>
    <w:rsid w:val="00915C2B"/>
    <w:rsid w:val="00916039"/>
    <w:rsid w:val="0091629E"/>
    <w:rsid w:val="00916649"/>
    <w:rsid w:val="0091772C"/>
    <w:rsid w:val="009200DA"/>
    <w:rsid w:val="009201EC"/>
    <w:rsid w:val="00920428"/>
    <w:rsid w:val="00920D20"/>
    <w:rsid w:val="00922842"/>
    <w:rsid w:val="00922CDB"/>
    <w:rsid w:val="00922D19"/>
    <w:rsid w:val="009248EC"/>
    <w:rsid w:val="00924C26"/>
    <w:rsid w:val="00925256"/>
    <w:rsid w:val="0092553D"/>
    <w:rsid w:val="00926C21"/>
    <w:rsid w:val="0092726B"/>
    <w:rsid w:val="00927A16"/>
    <w:rsid w:val="00927D62"/>
    <w:rsid w:val="00930462"/>
    <w:rsid w:val="00930F77"/>
    <w:rsid w:val="009327B1"/>
    <w:rsid w:val="0093291E"/>
    <w:rsid w:val="00933D1F"/>
    <w:rsid w:val="00935370"/>
    <w:rsid w:val="0093688A"/>
    <w:rsid w:val="009375DC"/>
    <w:rsid w:val="00941128"/>
    <w:rsid w:val="00941313"/>
    <w:rsid w:val="00943ABE"/>
    <w:rsid w:val="00945B79"/>
    <w:rsid w:val="0094631E"/>
    <w:rsid w:val="00946609"/>
    <w:rsid w:val="0094747A"/>
    <w:rsid w:val="00947E60"/>
    <w:rsid w:val="00950A8F"/>
    <w:rsid w:val="0095148D"/>
    <w:rsid w:val="00951877"/>
    <w:rsid w:val="00952C74"/>
    <w:rsid w:val="00954751"/>
    <w:rsid w:val="00955484"/>
    <w:rsid w:val="009558DB"/>
    <w:rsid w:val="00955D89"/>
    <w:rsid w:val="00955F2C"/>
    <w:rsid w:val="0095681D"/>
    <w:rsid w:val="00956BC6"/>
    <w:rsid w:val="00956CCD"/>
    <w:rsid w:val="009576C1"/>
    <w:rsid w:val="00957C26"/>
    <w:rsid w:val="0096054F"/>
    <w:rsid w:val="009606CD"/>
    <w:rsid w:val="00960774"/>
    <w:rsid w:val="00960FF4"/>
    <w:rsid w:val="00961718"/>
    <w:rsid w:val="0096328D"/>
    <w:rsid w:val="00963696"/>
    <w:rsid w:val="00966B8A"/>
    <w:rsid w:val="00966C07"/>
    <w:rsid w:val="00971640"/>
    <w:rsid w:val="00971E92"/>
    <w:rsid w:val="00972346"/>
    <w:rsid w:val="009734CD"/>
    <w:rsid w:val="00973BC1"/>
    <w:rsid w:val="0097452E"/>
    <w:rsid w:val="00975489"/>
    <w:rsid w:val="009755B6"/>
    <w:rsid w:val="00975F23"/>
    <w:rsid w:val="00975F76"/>
    <w:rsid w:val="00976489"/>
    <w:rsid w:val="009770CB"/>
    <w:rsid w:val="009775AD"/>
    <w:rsid w:val="009778E1"/>
    <w:rsid w:val="009800E3"/>
    <w:rsid w:val="0098044B"/>
    <w:rsid w:val="00981B78"/>
    <w:rsid w:val="00981F75"/>
    <w:rsid w:val="009856E7"/>
    <w:rsid w:val="00986065"/>
    <w:rsid w:val="0098736F"/>
    <w:rsid w:val="0098778B"/>
    <w:rsid w:val="0099126F"/>
    <w:rsid w:val="0099145B"/>
    <w:rsid w:val="00991795"/>
    <w:rsid w:val="00992AD5"/>
    <w:rsid w:val="00993B2C"/>
    <w:rsid w:val="00993FC2"/>
    <w:rsid w:val="00994C28"/>
    <w:rsid w:val="00994CBF"/>
    <w:rsid w:val="00994F24"/>
    <w:rsid w:val="0099738E"/>
    <w:rsid w:val="009A018C"/>
    <w:rsid w:val="009A0C9E"/>
    <w:rsid w:val="009A1E72"/>
    <w:rsid w:val="009A2451"/>
    <w:rsid w:val="009A28D9"/>
    <w:rsid w:val="009A3489"/>
    <w:rsid w:val="009A3AB3"/>
    <w:rsid w:val="009A4A4B"/>
    <w:rsid w:val="009A5866"/>
    <w:rsid w:val="009A5B54"/>
    <w:rsid w:val="009A5D09"/>
    <w:rsid w:val="009A6021"/>
    <w:rsid w:val="009A6164"/>
    <w:rsid w:val="009A6316"/>
    <w:rsid w:val="009B04C4"/>
    <w:rsid w:val="009B2410"/>
    <w:rsid w:val="009B4415"/>
    <w:rsid w:val="009B4D0D"/>
    <w:rsid w:val="009B4E47"/>
    <w:rsid w:val="009B4F25"/>
    <w:rsid w:val="009B5046"/>
    <w:rsid w:val="009B60B0"/>
    <w:rsid w:val="009B79C3"/>
    <w:rsid w:val="009C021E"/>
    <w:rsid w:val="009C1054"/>
    <w:rsid w:val="009C10E3"/>
    <w:rsid w:val="009C2741"/>
    <w:rsid w:val="009C3CCD"/>
    <w:rsid w:val="009C4FBD"/>
    <w:rsid w:val="009C58F5"/>
    <w:rsid w:val="009C68E7"/>
    <w:rsid w:val="009C79F2"/>
    <w:rsid w:val="009D0289"/>
    <w:rsid w:val="009D02BB"/>
    <w:rsid w:val="009D0321"/>
    <w:rsid w:val="009D05B4"/>
    <w:rsid w:val="009D1A23"/>
    <w:rsid w:val="009D3249"/>
    <w:rsid w:val="009D3395"/>
    <w:rsid w:val="009D457C"/>
    <w:rsid w:val="009D45BD"/>
    <w:rsid w:val="009D4A77"/>
    <w:rsid w:val="009D503A"/>
    <w:rsid w:val="009D55E6"/>
    <w:rsid w:val="009D56C2"/>
    <w:rsid w:val="009D5A5B"/>
    <w:rsid w:val="009D624B"/>
    <w:rsid w:val="009D6BEC"/>
    <w:rsid w:val="009D7474"/>
    <w:rsid w:val="009E034F"/>
    <w:rsid w:val="009E1D5D"/>
    <w:rsid w:val="009E209E"/>
    <w:rsid w:val="009E258B"/>
    <w:rsid w:val="009E4F66"/>
    <w:rsid w:val="009E512F"/>
    <w:rsid w:val="009E5BF6"/>
    <w:rsid w:val="009E5DD0"/>
    <w:rsid w:val="009E5F06"/>
    <w:rsid w:val="009E6B56"/>
    <w:rsid w:val="009E6BF0"/>
    <w:rsid w:val="009E76D5"/>
    <w:rsid w:val="009E79D5"/>
    <w:rsid w:val="009F0387"/>
    <w:rsid w:val="009F04C7"/>
    <w:rsid w:val="009F1C7E"/>
    <w:rsid w:val="009F2379"/>
    <w:rsid w:val="009F25C5"/>
    <w:rsid w:val="009F32D4"/>
    <w:rsid w:val="009F375F"/>
    <w:rsid w:val="009F3871"/>
    <w:rsid w:val="009F56F2"/>
    <w:rsid w:val="009F7798"/>
    <w:rsid w:val="00A0057C"/>
    <w:rsid w:val="00A00D44"/>
    <w:rsid w:val="00A00F83"/>
    <w:rsid w:val="00A01168"/>
    <w:rsid w:val="00A01C25"/>
    <w:rsid w:val="00A021A5"/>
    <w:rsid w:val="00A02357"/>
    <w:rsid w:val="00A027EF"/>
    <w:rsid w:val="00A05ACE"/>
    <w:rsid w:val="00A0687A"/>
    <w:rsid w:val="00A06A67"/>
    <w:rsid w:val="00A072EA"/>
    <w:rsid w:val="00A07CFF"/>
    <w:rsid w:val="00A10819"/>
    <w:rsid w:val="00A109D0"/>
    <w:rsid w:val="00A10A74"/>
    <w:rsid w:val="00A11ECC"/>
    <w:rsid w:val="00A1253E"/>
    <w:rsid w:val="00A14C9F"/>
    <w:rsid w:val="00A14D55"/>
    <w:rsid w:val="00A15D78"/>
    <w:rsid w:val="00A16B93"/>
    <w:rsid w:val="00A1744B"/>
    <w:rsid w:val="00A17FB5"/>
    <w:rsid w:val="00A20B6C"/>
    <w:rsid w:val="00A20FA3"/>
    <w:rsid w:val="00A21BEB"/>
    <w:rsid w:val="00A23245"/>
    <w:rsid w:val="00A232CC"/>
    <w:rsid w:val="00A23A63"/>
    <w:rsid w:val="00A23B69"/>
    <w:rsid w:val="00A2497B"/>
    <w:rsid w:val="00A24CD6"/>
    <w:rsid w:val="00A252F8"/>
    <w:rsid w:val="00A257BA"/>
    <w:rsid w:val="00A25F34"/>
    <w:rsid w:val="00A26084"/>
    <w:rsid w:val="00A30057"/>
    <w:rsid w:val="00A30F1C"/>
    <w:rsid w:val="00A31158"/>
    <w:rsid w:val="00A31493"/>
    <w:rsid w:val="00A32DFC"/>
    <w:rsid w:val="00A3394D"/>
    <w:rsid w:val="00A33AC2"/>
    <w:rsid w:val="00A3427D"/>
    <w:rsid w:val="00A34A01"/>
    <w:rsid w:val="00A35885"/>
    <w:rsid w:val="00A35AE9"/>
    <w:rsid w:val="00A37214"/>
    <w:rsid w:val="00A37255"/>
    <w:rsid w:val="00A37EBA"/>
    <w:rsid w:val="00A40561"/>
    <w:rsid w:val="00A40D55"/>
    <w:rsid w:val="00A42125"/>
    <w:rsid w:val="00A42A22"/>
    <w:rsid w:val="00A44A9E"/>
    <w:rsid w:val="00A45587"/>
    <w:rsid w:val="00A468C7"/>
    <w:rsid w:val="00A47893"/>
    <w:rsid w:val="00A47C8B"/>
    <w:rsid w:val="00A50C93"/>
    <w:rsid w:val="00A51217"/>
    <w:rsid w:val="00A51CA2"/>
    <w:rsid w:val="00A520E8"/>
    <w:rsid w:val="00A5411E"/>
    <w:rsid w:val="00A54628"/>
    <w:rsid w:val="00A56A5B"/>
    <w:rsid w:val="00A57736"/>
    <w:rsid w:val="00A601AA"/>
    <w:rsid w:val="00A614BF"/>
    <w:rsid w:val="00A61648"/>
    <w:rsid w:val="00A619E7"/>
    <w:rsid w:val="00A6232E"/>
    <w:rsid w:val="00A62C6E"/>
    <w:rsid w:val="00A631C9"/>
    <w:rsid w:val="00A63581"/>
    <w:rsid w:val="00A6416D"/>
    <w:rsid w:val="00A64AA7"/>
    <w:rsid w:val="00A65522"/>
    <w:rsid w:val="00A657FD"/>
    <w:rsid w:val="00A65B6C"/>
    <w:rsid w:val="00A662BD"/>
    <w:rsid w:val="00A66A4D"/>
    <w:rsid w:val="00A67551"/>
    <w:rsid w:val="00A71252"/>
    <w:rsid w:val="00A74214"/>
    <w:rsid w:val="00A74C7F"/>
    <w:rsid w:val="00A74C8D"/>
    <w:rsid w:val="00A74E0A"/>
    <w:rsid w:val="00A75136"/>
    <w:rsid w:val="00A75873"/>
    <w:rsid w:val="00A760A1"/>
    <w:rsid w:val="00A761DD"/>
    <w:rsid w:val="00A768F3"/>
    <w:rsid w:val="00A76C5F"/>
    <w:rsid w:val="00A77595"/>
    <w:rsid w:val="00A77CE1"/>
    <w:rsid w:val="00A82754"/>
    <w:rsid w:val="00A83690"/>
    <w:rsid w:val="00A839D0"/>
    <w:rsid w:val="00A84553"/>
    <w:rsid w:val="00A8510C"/>
    <w:rsid w:val="00A86745"/>
    <w:rsid w:val="00A86DDB"/>
    <w:rsid w:val="00A86F64"/>
    <w:rsid w:val="00A873EE"/>
    <w:rsid w:val="00A87810"/>
    <w:rsid w:val="00A9017D"/>
    <w:rsid w:val="00A9040E"/>
    <w:rsid w:val="00A91EAC"/>
    <w:rsid w:val="00A920B9"/>
    <w:rsid w:val="00A925FE"/>
    <w:rsid w:val="00A9372B"/>
    <w:rsid w:val="00A93770"/>
    <w:rsid w:val="00A94051"/>
    <w:rsid w:val="00A9444C"/>
    <w:rsid w:val="00A96569"/>
    <w:rsid w:val="00A96DC4"/>
    <w:rsid w:val="00A975DB"/>
    <w:rsid w:val="00A97A26"/>
    <w:rsid w:val="00A97B0F"/>
    <w:rsid w:val="00A97D9F"/>
    <w:rsid w:val="00AA09C7"/>
    <w:rsid w:val="00AA1487"/>
    <w:rsid w:val="00AA1F0C"/>
    <w:rsid w:val="00AA232F"/>
    <w:rsid w:val="00AA3552"/>
    <w:rsid w:val="00AA3807"/>
    <w:rsid w:val="00AA3AC3"/>
    <w:rsid w:val="00AA4AA6"/>
    <w:rsid w:val="00AA58F8"/>
    <w:rsid w:val="00AA62E6"/>
    <w:rsid w:val="00AA6CB4"/>
    <w:rsid w:val="00AA77CC"/>
    <w:rsid w:val="00AA79A0"/>
    <w:rsid w:val="00AA79C1"/>
    <w:rsid w:val="00AB00BA"/>
    <w:rsid w:val="00AB06E0"/>
    <w:rsid w:val="00AB158A"/>
    <w:rsid w:val="00AB19CB"/>
    <w:rsid w:val="00AB1AA4"/>
    <w:rsid w:val="00AB1B5B"/>
    <w:rsid w:val="00AB224D"/>
    <w:rsid w:val="00AB2744"/>
    <w:rsid w:val="00AB2A33"/>
    <w:rsid w:val="00AB3DF8"/>
    <w:rsid w:val="00AB44CF"/>
    <w:rsid w:val="00AB6103"/>
    <w:rsid w:val="00AB6650"/>
    <w:rsid w:val="00AB6B51"/>
    <w:rsid w:val="00AB70BB"/>
    <w:rsid w:val="00AC0014"/>
    <w:rsid w:val="00AC0328"/>
    <w:rsid w:val="00AC064E"/>
    <w:rsid w:val="00AC089E"/>
    <w:rsid w:val="00AC18F6"/>
    <w:rsid w:val="00AC195F"/>
    <w:rsid w:val="00AC2D08"/>
    <w:rsid w:val="00AC301A"/>
    <w:rsid w:val="00AC4125"/>
    <w:rsid w:val="00AC437B"/>
    <w:rsid w:val="00AC55AD"/>
    <w:rsid w:val="00AC6B0D"/>
    <w:rsid w:val="00AC75D5"/>
    <w:rsid w:val="00AC772F"/>
    <w:rsid w:val="00AD01DE"/>
    <w:rsid w:val="00AD23C4"/>
    <w:rsid w:val="00AD27FF"/>
    <w:rsid w:val="00AD332C"/>
    <w:rsid w:val="00AD38CA"/>
    <w:rsid w:val="00AD457B"/>
    <w:rsid w:val="00AD56CC"/>
    <w:rsid w:val="00AD5A92"/>
    <w:rsid w:val="00AD5B5A"/>
    <w:rsid w:val="00AD64C7"/>
    <w:rsid w:val="00AD6900"/>
    <w:rsid w:val="00AD742D"/>
    <w:rsid w:val="00AD799B"/>
    <w:rsid w:val="00AD7B87"/>
    <w:rsid w:val="00AD7FB4"/>
    <w:rsid w:val="00AE1529"/>
    <w:rsid w:val="00AE1A8A"/>
    <w:rsid w:val="00AE1B49"/>
    <w:rsid w:val="00AE26ED"/>
    <w:rsid w:val="00AE2E37"/>
    <w:rsid w:val="00AE3E83"/>
    <w:rsid w:val="00AE3EF7"/>
    <w:rsid w:val="00AE585A"/>
    <w:rsid w:val="00AE673E"/>
    <w:rsid w:val="00AE7557"/>
    <w:rsid w:val="00AF0071"/>
    <w:rsid w:val="00AF0309"/>
    <w:rsid w:val="00AF0921"/>
    <w:rsid w:val="00AF1E09"/>
    <w:rsid w:val="00AF20C8"/>
    <w:rsid w:val="00AF37CF"/>
    <w:rsid w:val="00AF384D"/>
    <w:rsid w:val="00AF493A"/>
    <w:rsid w:val="00AF51CC"/>
    <w:rsid w:val="00AF6F03"/>
    <w:rsid w:val="00AF6F4C"/>
    <w:rsid w:val="00AF7D7C"/>
    <w:rsid w:val="00B00BE7"/>
    <w:rsid w:val="00B01233"/>
    <w:rsid w:val="00B0172C"/>
    <w:rsid w:val="00B0273C"/>
    <w:rsid w:val="00B0322C"/>
    <w:rsid w:val="00B03E29"/>
    <w:rsid w:val="00B04C74"/>
    <w:rsid w:val="00B059AC"/>
    <w:rsid w:val="00B05BD7"/>
    <w:rsid w:val="00B05E96"/>
    <w:rsid w:val="00B069DE"/>
    <w:rsid w:val="00B06F3C"/>
    <w:rsid w:val="00B0730A"/>
    <w:rsid w:val="00B11013"/>
    <w:rsid w:val="00B11DF9"/>
    <w:rsid w:val="00B1225C"/>
    <w:rsid w:val="00B135AC"/>
    <w:rsid w:val="00B1392E"/>
    <w:rsid w:val="00B13F42"/>
    <w:rsid w:val="00B15C19"/>
    <w:rsid w:val="00B16395"/>
    <w:rsid w:val="00B16A3E"/>
    <w:rsid w:val="00B16D83"/>
    <w:rsid w:val="00B17158"/>
    <w:rsid w:val="00B179CB"/>
    <w:rsid w:val="00B223B0"/>
    <w:rsid w:val="00B235BB"/>
    <w:rsid w:val="00B2614C"/>
    <w:rsid w:val="00B26299"/>
    <w:rsid w:val="00B2631A"/>
    <w:rsid w:val="00B26785"/>
    <w:rsid w:val="00B268D2"/>
    <w:rsid w:val="00B2710C"/>
    <w:rsid w:val="00B2733A"/>
    <w:rsid w:val="00B273CF"/>
    <w:rsid w:val="00B3239D"/>
    <w:rsid w:val="00B3390A"/>
    <w:rsid w:val="00B33F80"/>
    <w:rsid w:val="00B33F95"/>
    <w:rsid w:val="00B34101"/>
    <w:rsid w:val="00B36D00"/>
    <w:rsid w:val="00B426CB"/>
    <w:rsid w:val="00B431BF"/>
    <w:rsid w:val="00B436F4"/>
    <w:rsid w:val="00B44AEF"/>
    <w:rsid w:val="00B44CE0"/>
    <w:rsid w:val="00B4599C"/>
    <w:rsid w:val="00B45D67"/>
    <w:rsid w:val="00B4603F"/>
    <w:rsid w:val="00B462E9"/>
    <w:rsid w:val="00B466C8"/>
    <w:rsid w:val="00B46B3C"/>
    <w:rsid w:val="00B472A7"/>
    <w:rsid w:val="00B47F4C"/>
    <w:rsid w:val="00B5083D"/>
    <w:rsid w:val="00B513DD"/>
    <w:rsid w:val="00B514FA"/>
    <w:rsid w:val="00B52EE3"/>
    <w:rsid w:val="00B53237"/>
    <w:rsid w:val="00B53B7D"/>
    <w:rsid w:val="00B53C0C"/>
    <w:rsid w:val="00B559BF"/>
    <w:rsid w:val="00B565E7"/>
    <w:rsid w:val="00B568DD"/>
    <w:rsid w:val="00B61123"/>
    <w:rsid w:val="00B62BA5"/>
    <w:rsid w:val="00B701A6"/>
    <w:rsid w:val="00B70D6A"/>
    <w:rsid w:val="00B7303D"/>
    <w:rsid w:val="00B7385C"/>
    <w:rsid w:val="00B73AAB"/>
    <w:rsid w:val="00B75C64"/>
    <w:rsid w:val="00B7641D"/>
    <w:rsid w:val="00B8052A"/>
    <w:rsid w:val="00B814BF"/>
    <w:rsid w:val="00B8232A"/>
    <w:rsid w:val="00B829ED"/>
    <w:rsid w:val="00B84D29"/>
    <w:rsid w:val="00B84DC5"/>
    <w:rsid w:val="00B85D4B"/>
    <w:rsid w:val="00B866F8"/>
    <w:rsid w:val="00B86908"/>
    <w:rsid w:val="00B86ED1"/>
    <w:rsid w:val="00B86F22"/>
    <w:rsid w:val="00B879C1"/>
    <w:rsid w:val="00B87DFE"/>
    <w:rsid w:val="00B900F1"/>
    <w:rsid w:val="00B9040D"/>
    <w:rsid w:val="00B9280A"/>
    <w:rsid w:val="00B929F7"/>
    <w:rsid w:val="00B93C55"/>
    <w:rsid w:val="00B9408E"/>
    <w:rsid w:val="00B9441C"/>
    <w:rsid w:val="00B94CE4"/>
    <w:rsid w:val="00B9759D"/>
    <w:rsid w:val="00B97937"/>
    <w:rsid w:val="00BA057C"/>
    <w:rsid w:val="00BA0849"/>
    <w:rsid w:val="00BA0AF6"/>
    <w:rsid w:val="00BA1A98"/>
    <w:rsid w:val="00BA5E0D"/>
    <w:rsid w:val="00BA5FAB"/>
    <w:rsid w:val="00BA68C0"/>
    <w:rsid w:val="00BA6D8B"/>
    <w:rsid w:val="00BA7CFF"/>
    <w:rsid w:val="00BB00D6"/>
    <w:rsid w:val="00BB375B"/>
    <w:rsid w:val="00BB3B76"/>
    <w:rsid w:val="00BB4DB7"/>
    <w:rsid w:val="00BB786D"/>
    <w:rsid w:val="00BC0362"/>
    <w:rsid w:val="00BC086B"/>
    <w:rsid w:val="00BC0E74"/>
    <w:rsid w:val="00BC32D0"/>
    <w:rsid w:val="00BC3BD0"/>
    <w:rsid w:val="00BC3EE5"/>
    <w:rsid w:val="00BC44A6"/>
    <w:rsid w:val="00BC4B03"/>
    <w:rsid w:val="00BC4D4D"/>
    <w:rsid w:val="00BC556E"/>
    <w:rsid w:val="00BC5DD4"/>
    <w:rsid w:val="00BD24A6"/>
    <w:rsid w:val="00BD2539"/>
    <w:rsid w:val="00BD2DD7"/>
    <w:rsid w:val="00BD385E"/>
    <w:rsid w:val="00BD4AA4"/>
    <w:rsid w:val="00BD68EC"/>
    <w:rsid w:val="00BD6A96"/>
    <w:rsid w:val="00BD7484"/>
    <w:rsid w:val="00BD7BE2"/>
    <w:rsid w:val="00BE0728"/>
    <w:rsid w:val="00BE1420"/>
    <w:rsid w:val="00BE20D6"/>
    <w:rsid w:val="00BE26FD"/>
    <w:rsid w:val="00BE28CF"/>
    <w:rsid w:val="00BE471F"/>
    <w:rsid w:val="00BE4BE9"/>
    <w:rsid w:val="00BE710A"/>
    <w:rsid w:val="00BF1659"/>
    <w:rsid w:val="00BF20B0"/>
    <w:rsid w:val="00BF25D8"/>
    <w:rsid w:val="00BF26F1"/>
    <w:rsid w:val="00BF3615"/>
    <w:rsid w:val="00BF500E"/>
    <w:rsid w:val="00BF6338"/>
    <w:rsid w:val="00BF658B"/>
    <w:rsid w:val="00BF6DBC"/>
    <w:rsid w:val="00BF7090"/>
    <w:rsid w:val="00BF7C14"/>
    <w:rsid w:val="00C01AE6"/>
    <w:rsid w:val="00C01F9B"/>
    <w:rsid w:val="00C02ADE"/>
    <w:rsid w:val="00C02F48"/>
    <w:rsid w:val="00C0351F"/>
    <w:rsid w:val="00C03952"/>
    <w:rsid w:val="00C044C3"/>
    <w:rsid w:val="00C04EDB"/>
    <w:rsid w:val="00C059A3"/>
    <w:rsid w:val="00C05C14"/>
    <w:rsid w:val="00C067FB"/>
    <w:rsid w:val="00C076A3"/>
    <w:rsid w:val="00C110BA"/>
    <w:rsid w:val="00C11596"/>
    <w:rsid w:val="00C12752"/>
    <w:rsid w:val="00C13624"/>
    <w:rsid w:val="00C143A4"/>
    <w:rsid w:val="00C14737"/>
    <w:rsid w:val="00C14EFB"/>
    <w:rsid w:val="00C151CB"/>
    <w:rsid w:val="00C15321"/>
    <w:rsid w:val="00C15960"/>
    <w:rsid w:val="00C16861"/>
    <w:rsid w:val="00C16BA3"/>
    <w:rsid w:val="00C17D31"/>
    <w:rsid w:val="00C20AD2"/>
    <w:rsid w:val="00C20B97"/>
    <w:rsid w:val="00C21007"/>
    <w:rsid w:val="00C227C3"/>
    <w:rsid w:val="00C233EC"/>
    <w:rsid w:val="00C23EAA"/>
    <w:rsid w:val="00C2492F"/>
    <w:rsid w:val="00C25149"/>
    <w:rsid w:val="00C25157"/>
    <w:rsid w:val="00C2566D"/>
    <w:rsid w:val="00C2613D"/>
    <w:rsid w:val="00C261AA"/>
    <w:rsid w:val="00C26E62"/>
    <w:rsid w:val="00C26FCB"/>
    <w:rsid w:val="00C270C6"/>
    <w:rsid w:val="00C30031"/>
    <w:rsid w:val="00C31026"/>
    <w:rsid w:val="00C31836"/>
    <w:rsid w:val="00C31CF8"/>
    <w:rsid w:val="00C322BB"/>
    <w:rsid w:val="00C327FB"/>
    <w:rsid w:val="00C3295B"/>
    <w:rsid w:val="00C34D77"/>
    <w:rsid w:val="00C34EFD"/>
    <w:rsid w:val="00C367A1"/>
    <w:rsid w:val="00C371BD"/>
    <w:rsid w:val="00C41848"/>
    <w:rsid w:val="00C41F09"/>
    <w:rsid w:val="00C42015"/>
    <w:rsid w:val="00C4245A"/>
    <w:rsid w:val="00C44448"/>
    <w:rsid w:val="00C46731"/>
    <w:rsid w:val="00C46862"/>
    <w:rsid w:val="00C46FE0"/>
    <w:rsid w:val="00C50235"/>
    <w:rsid w:val="00C508B5"/>
    <w:rsid w:val="00C52032"/>
    <w:rsid w:val="00C5443F"/>
    <w:rsid w:val="00C5588D"/>
    <w:rsid w:val="00C55FB8"/>
    <w:rsid w:val="00C5602C"/>
    <w:rsid w:val="00C577BD"/>
    <w:rsid w:val="00C57819"/>
    <w:rsid w:val="00C57A7A"/>
    <w:rsid w:val="00C60522"/>
    <w:rsid w:val="00C60DED"/>
    <w:rsid w:val="00C61115"/>
    <w:rsid w:val="00C616D7"/>
    <w:rsid w:val="00C62A5B"/>
    <w:rsid w:val="00C641E0"/>
    <w:rsid w:val="00C651BB"/>
    <w:rsid w:val="00C65BEB"/>
    <w:rsid w:val="00C65E24"/>
    <w:rsid w:val="00C67EFC"/>
    <w:rsid w:val="00C71AFF"/>
    <w:rsid w:val="00C7218C"/>
    <w:rsid w:val="00C72C23"/>
    <w:rsid w:val="00C743EF"/>
    <w:rsid w:val="00C74762"/>
    <w:rsid w:val="00C75019"/>
    <w:rsid w:val="00C77BA3"/>
    <w:rsid w:val="00C77C86"/>
    <w:rsid w:val="00C81612"/>
    <w:rsid w:val="00C81D0E"/>
    <w:rsid w:val="00C84026"/>
    <w:rsid w:val="00C853B1"/>
    <w:rsid w:val="00C85A06"/>
    <w:rsid w:val="00C86CBA"/>
    <w:rsid w:val="00C87C48"/>
    <w:rsid w:val="00C87E6F"/>
    <w:rsid w:val="00C90AD1"/>
    <w:rsid w:val="00C91757"/>
    <w:rsid w:val="00C91772"/>
    <w:rsid w:val="00C921C7"/>
    <w:rsid w:val="00C93418"/>
    <w:rsid w:val="00C934DC"/>
    <w:rsid w:val="00C93AF9"/>
    <w:rsid w:val="00C958FF"/>
    <w:rsid w:val="00C9650E"/>
    <w:rsid w:val="00C97693"/>
    <w:rsid w:val="00CA0277"/>
    <w:rsid w:val="00CA1752"/>
    <w:rsid w:val="00CA195E"/>
    <w:rsid w:val="00CA1982"/>
    <w:rsid w:val="00CA1D9B"/>
    <w:rsid w:val="00CA1FC5"/>
    <w:rsid w:val="00CA2348"/>
    <w:rsid w:val="00CA2ACD"/>
    <w:rsid w:val="00CA2AFC"/>
    <w:rsid w:val="00CA2E0C"/>
    <w:rsid w:val="00CA439E"/>
    <w:rsid w:val="00CA4FB4"/>
    <w:rsid w:val="00CA5317"/>
    <w:rsid w:val="00CA6F87"/>
    <w:rsid w:val="00CA7B7A"/>
    <w:rsid w:val="00CB118F"/>
    <w:rsid w:val="00CB1621"/>
    <w:rsid w:val="00CB1967"/>
    <w:rsid w:val="00CB1BBB"/>
    <w:rsid w:val="00CB3EF7"/>
    <w:rsid w:val="00CB3F16"/>
    <w:rsid w:val="00CB3FBB"/>
    <w:rsid w:val="00CB46C9"/>
    <w:rsid w:val="00CB588A"/>
    <w:rsid w:val="00CB5A31"/>
    <w:rsid w:val="00CB5D0A"/>
    <w:rsid w:val="00CB6429"/>
    <w:rsid w:val="00CB7175"/>
    <w:rsid w:val="00CC07A3"/>
    <w:rsid w:val="00CC17E6"/>
    <w:rsid w:val="00CC2022"/>
    <w:rsid w:val="00CC31B2"/>
    <w:rsid w:val="00CC49A5"/>
    <w:rsid w:val="00CC5DBE"/>
    <w:rsid w:val="00CC6324"/>
    <w:rsid w:val="00CC6489"/>
    <w:rsid w:val="00CC692F"/>
    <w:rsid w:val="00CC77AD"/>
    <w:rsid w:val="00CC7ADF"/>
    <w:rsid w:val="00CD1B7F"/>
    <w:rsid w:val="00CD2852"/>
    <w:rsid w:val="00CD4B1B"/>
    <w:rsid w:val="00CD580E"/>
    <w:rsid w:val="00CD632D"/>
    <w:rsid w:val="00CD685C"/>
    <w:rsid w:val="00CD6D9D"/>
    <w:rsid w:val="00CD7039"/>
    <w:rsid w:val="00CD72DE"/>
    <w:rsid w:val="00CE3185"/>
    <w:rsid w:val="00CE3549"/>
    <w:rsid w:val="00CE435D"/>
    <w:rsid w:val="00CE573B"/>
    <w:rsid w:val="00CE5798"/>
    <w:rsid w:val="00CE590E"/>
    <w:rsid w:val="00CE66D8"/>
    <w:rsid w:val="00CE6B7B"/>
    <w:rsid w:val="00CF0755"/>
    <w:rsid w:val="00CF0859"/>
    <w:rsid w:val="00CF1C92"/>
    <w:rsid w:val="00CF2074"/>
    <w:rsid w:val="00CF23FA"/>
    <w:rsid w:val="00CF3AF2"/>
    <w:rsid w:val="00CF4195"/>
    <w:rsid w:val="00CF4A1E"/>
    <w:rsid w:val="00CF4ACA"/>
    <w:rsid w:val="00CF4CF3"/>
    <w:rsid w:val="00CF5C13"/>
    <w:rsid w:val="00CF64AB"/>
    <w:rsid w:val="00CF7854"/>
    <w:rsid w:val="00D0045A"/>
    <w:rsid w:val="00D00B6D"/>
    <w:rsid w:val="00D02D2E"/>
    <w:rsid w:val="00D03108"/>
    <w:rsid w:val="00D04332"/>
    <w:rsid w:val="00D04831"/>
    <w:rsid w:val="00D059B2"/>
    <w:rsid w:val="00D06402"/>
    <w:rsid w:val="00D06653"/>
    <w:rsid w:val="00D066F3"/>
    <w:rsid w:val="00D10185"/>
    <w:rsid w:val="00D12137"/>
    <w:rsid w:val="00D1268D"/>
    <w:rsid w:val="00D13A7A"/>
    <w:rsid w:val="00D14A70"/>
    <w:rsid w:val="00D168DA"/>
    <w:rsid w:val="00D16BC1"/>
    <w:rsid w:val="00D16CD8"/>
    <w:rsid w:val="00D16D92"/>
    <w:rsid w:val="00D17052"/>
    <w:rsid w:val="00D17AE5"/>
    <w:rsid w:val="00D20A20"/>
    <w:rsid w:val="00D21F0B"/>
    <w:rsid w:val="00D21F18"/>
    <w:rsid w:val="00D225F8"/>
    <w:rsid w:val="00D227FB"/>
    <w:rsid w:val="00D24E64"/>
    <w:rsid w:val="00D266D3"/>
    <w:rsid w:val="00D27E23"/>
    <w:rsid w:val="00D30D70"/>
    <w:rsid w:val="00D32887"/>
    <w:rsid w:val="00D32FFF"/>
    <w:rsid w:val="00D3397A"/>
    <w:rsid w:val="00D33A9C"/>
    <w:rsid w:val="00D343F6"/>
    <w:rsid w:val="00D3481B"/>
    <w:rsid w:val="00D35129"/>
    <w:rsid w:val="00D35179"/>
    <w:rsid w:val="00D357F5"/>
    <w:rsid w:val="00D368BB"/>
    <w:rsid w:val="00D372F4"/>
    <w:rsid w:val="00D373A1"/>
    <w:rsid w:val="00D373AC"/>
    <w:rsid w:val="00D377A0"/>
    <w:rsid w:val="00D420AD"/>
    <w:rsid w:val="00D42D60"/>
    <w:rsid w:val="00D4465B"/>
    <w:rsid w:val="00D44D49"/>
    <w:rsid w:val="00D45C08"/>
    <w:rsid w:val="00D465E3"/>
    <w:rsid w:val="00D46C7E"/>
    <w:rsid w:val="00D46F15"/>
    <w:rsid w:val="00D470DE"/>
    <w:rsid w:val="00D47C56"/>
    <w:rsid w:val="00D50702"/>
    <w:rsid w:val="00D51667"/>
    <w:rsid w:val="00D52486"/>
    <w:rsid w:val="00D53D23"/>
    <w:rsid w:val="00D5414B"/>
    <w:rsid w:val="00D6030D"/>
    <w:rsid w:val="00D603A8"/>
    <w:rsid w:val="00D61A1D"/>
    <w:rsid w:val="00D61E8A"/>
    <w:rsid w:val="00D62055"/>
    <w:rsid w:val="00D6253F"/>
    <w:rsid w:val="00D62EE4"/>
    <w:rsid w:val="00D64267"/>
    <w:rsid w:val="00D64DF4"/>
    <w:rsid w:val="00D65AA8"/>
    <w:rsid w:val="00D66C60"/>
    <w:rsid w:val="00D6730C"/>
    <w:rsid w:val="00D67A99"/>
    <w:rsid w:val="00D7013B"/>
    <w:rsid w:val="00D7054B"/>
    <w:rsid w:val="00D70591"/>
    <w:rsid w:val="00D718E3"/>
    <w:rsid w:val="00D718F9"/>
    <w:rsid w:val="00D71F60"/>
    <w:rsid w:val="00D725A8"/>
    <w:rsid w:val="00D7487A"/>
    <w:rsid w:val="00D76F90"/>
    <w:rsid w:val="00D77493"/>
    <w:rsid w:val="00D81F5A"/>
    <w:rsid w:val="00D81FF4"/>
    <w:rsid w:val="00D824DD"/>
    <w:rsid w:val="00D826E7"/>
    <w:rsid w:val="00D82FEF"/>
    <w:rsid w:val="00D833FE"/>
    <w:rsid w:val="00D83B42"/>
    <w:rsid w:val="00D84B24"/>
    <w:rsid w:val="00D865EB"/>
    <w:rsid w:val="00D90463"/>
    <w:rsid w:val="00D91886"/>
    <w:rsid w:val="00D91B77"/>
    <w:rsid w:val="00D92398"/>
    <w:rsid w:val="00D967B0"/>
    <w:rsid w:val="00D97E0C"/>
    <w:rsid w:val="00D97F20"/>
    <w:rsid w:val="00DA01DF"/>
    <w:rsid w:val="00DA2F0C"/>
    <w:rsid w:val="00DA535A"/>
    <w:rsid w:val="00DA60E4"/>
    <w:rsid w:val="00DA68E8"/>
    <w:rsid w:val="00DA6DF0"/>
    <w:rsid w:val="00DA6F5A"/>
    <w:rsid w:val="00DA72EC"/>
    <w:rsid w:val="00DA7FA3"/>
    <w:rsid w:val="00DB0A11"/>
    <w:rsid w:val="00DB0F1B"/>
    <w:rsid w:val="00DB0F33"/>
    <w:rsid w:val="00DB1BA2"/>
    <w:rsid w:val="00DB258B"/>
    <w:rsid w:val="00DB31FB"/>
    <w:rsid w:val="00DB498D"/>
    <w:rsid w:val="00DB50E8"/>
    <w:rsid w:val="00DB514F"/>
    <w:rsid w:val="00DB6575"/>
    <w:rsid w:val="00DB6905"/>
    <w:rsid w:val="00DB765B"/>
    <w:rsid w:val="00DB77A9"/>
    <w:rsid w:val="00DC075D"/>
    <w:rsid w:val="00DC07CC"/>
    <w:rsid w:val="00DC2FEA"/>
    <w:rsid w:val="00DC3151"/>
    <w:rsid w:val="00DC3C29"/>
    <w:rsid w:val="00DC631F"/>
    <w:rsid w:val="00DC6DA5"/>
    <w:rsid w:val="00DC74CA"/>
    <w:rsid w:val="00DD063F"/>
    <w:rsid w:val="00DD1B50"/>
    <w:rsid w:val="00DD2131"/>
    <w:rsid w:val="00DD2F86"/>
    <w:rsid w:val="00DD430C"/>
    <w:rsid w:val="00DD4E47"/>
    <w:rsid w:val="00DD5037"/>
    <w:rsid w:val="00DD54D1"/>
    <w:rsid w:val="00DD59DE"/>
    <w:rsid w:val="00DD6E6C"/>
    <w:rsid w:val="00DD728C"/>
    <w:rsid w:val="00DD7B63"/>
    <w:rsid w:val="00DE04B1"/>
    <w:rsid w:val="00DE0C90"/>
    <w:rsid w:val="00DE1B14"/>
    <w:rsid w:val="00DE4540"/>
    <w:rsid w:val="00DE4FA2"/>
    <w:rsid w:val="00DE519D"/>
    <w:rsid w:val="00DE6113"/>
    <w:rsid w:val="00DE669E"/>
    <w:rsid w:val="00DE7023"/>
    <w:rsid w:val="00DE77A9"/>
    <w:rsid w:val="00DE7B87"/>
    <w:rsid w:val="00DF0480"/>
    <w:rsid w:val="00DF1300"/>
    <w:rsid w:val="00DF22CC"/>
    <w:rsid w:val="00DF3ECC"/>
    <w:rsid w:val="00DF4BFD"/>
    <w:rsid w:val="00DF66AB"/>
    <w:rsid w:val="00DF67B4"/>
    <w:rsid w:val="00DF78B6"/>
    <w:rsid w:val="00E01367"/>
    <w:rsid w:val="00E0358E"/>
    <w:rsid w:val="00E04040"/>
    <w:rsid w:val="00E0656B"/>
    <w:rsid w:val="00E0664E"/>
    <w:rsid w:val="00E07238"/>
    <w:rsid w:val="00E0792A"/>
    <w:rsid w:val="00E10939"/>
    <w:rsid w:val="00E10B81"/>
    <w:rsid w:val="00E1148F"/>
    <w:rsid w:val="00E1175D"/>
    <w:rsid w:val="00E1185C"/>
    <w:rsid w:val="00E124CC"/>
    <w:rsid w:val="00E12FE9"/>
    <w:rsid w:val="00E136A4"/>
    <w:rsid w:val="00E139BA"/>
    <w:rsid w:val="00E13CC1"/>
    <w:rsid w:val="00E13F9D"/>
    <w:rsid w:val="00E148D5"/>
    <w:rsid w:val="00E14DBA"/>
    <w:rsid w:val="00E14E42"/>
    <w:rsid w:val="00E156F2"/>
    <w:rsid w:val="00E167DD"/>
    <w:rsid w:val="00E16C3B"/>
    <w:rsid w:val="00E17B05"/>
    <w:rsid w:val="00E17C0F"/>
    <w:rsid w:val="00E20517"/>
    <w:rsid w:val="00E20724"/>
    <w:rsid w:val="00E20CD1"/>
    <w:rsid w:val="00E218A9"/>
    <w:rsid w:val="00E22792"/>
    <w:rsid w:val="00E22980"/>
    <w:rsid w:val="00E2354D"/>
    <w:rsid w:val="00E240A8"/>
    <w:rsid w:val="00E246E2"/>
    <w:rsid w:val="00E26078"/>
    <w:rsid w:val="00E26478"/>
    <w:rsid w:val="00E26EFF"/>
    <w:rsid w:val="00E270A2"/>
    <w:rsid w:val="00E27508"/>
    <w:rsid w:val="00E31A56"/>
    <w:rsid w:val="00E33E1E"/>
    <w:rsid w:val="00E35FFE"/>
    <w:rsid w:val="00E3611A"/>
    <w:rsid w:val="00E36627"/>
    <w:rsid w:val="00E36941"/>
    <w:rsid w:val="00E36BF6"/>
    <w:rsid w:val="00E411E7"/>
    <w:rsid w:val="00E41B58"/>
    <w:rsid w:val="00E41FE1"/>
    <w:rsid w:val="00E42D01"/>
    <w:rsid w:val="00E434E5"/>
    <w:rsid w:val="00E44869"/>
    <w:rsid w:val="00E44919"/>
    <w:rsid w:val="00E457F3"/>
    <w:rsid w:val="00E462B7"/>
    <w:rsid w:val="00E468C4"/>
    <w:rsid w:val="00E46C41"/>
    <w:rsid w:val="00E47519"/>
    <w:rsid w:val="00E50CE6"/>
    <w:rsid w:val="00E50D39"/>
    <w:rsid w:val="00E51715"/>
    <w:rsid w:val="00E51C3F"/>
    <w:rsid w:val="00E527B2"/>
    <w:rsid w:val="00E53B2A"/>
    <w:rsid w:val="00E5457C"/>
    <w:rsid w:val="00E550BB"/>
    <w:rsid w:val="00E55548"/>
    <w:rsid w:val="00E557B6"/>
    <w:rsid w:val="00E55D8E"/>
    <w:rsid w:val="00E57467"/>
    <w:rsid w:val="00E578CB"/>
    <w:rsid w:val="00E60573"/>
    <w:rsid w:val="00E61F23"/>
    <w:rsid w:val="00E62120"/>
    <w:rsid w:val="00E64A17"/>
    <w:rsid w:val="00E6536C"/>
    <w:rsid w:val="00E65E18"/>
    <w:rsid w:val="00E66902"/>
    <w:rsid w:val="00E66937"/>
    <w:rsid w:val="00E66EB2"/>
    <w:rsid w:val="00E67343"/>
    <w:rsid w:val="00E67DA3"/>
    <w:rsid w:val="00E67F4B"/>
    <w:rsid w:val="00E7098B"/>
    <w:rsid w:val="00E70F84"/>
    <w:rsid w:val="00E715F9"/>
    <w:rsid w:val="00E75F87"/>
    <w:rsid w:val="00E76D49"/>
    <w:rsid w:val="00E76F93"/>
    <w:rsid w:val="00E77BFF"/>
    <w:rsid w:val="00E77D17"/>
    <w:rsid w:val="00E77EC4"/>
    <w:rsid w:val="00E80616"/>
    <w:rsid w:val="00E80662"/>
    <w:rsid w:val="00E810C8"/>
    <w:rsid w:val="00E81F65"/>
    <w:rsid w:val="00E84727"/>
    <w:rsid w:val="00E848ED"/>
    <w:rsid w:val="00E855D4"/>
    <w:rsid w:val="00E85F66"/>
    <w:rsid w:val="00E862A2"/>
    <w:rsid w:val="00E867DF"/>
    <w:rsid w:val="00E9019C"/>
    <w:rsid w:val="00E93778"/>
    <w:rsid w:val="00E93B39"/>
    <w:rsid w:val="00E94F9B"/>
    <w:rsid w:val="00E95045"/>
    <w:rsid w:val="00E961B3"/>
    <w:rsid w:val="00EA04DF"/>
    <w:rsid w:val="00EA12CE"/>
    <w:rsid w:val="00EA18E3"/>
    <w:rsid w:val="00EA4735"/>
    <w:rsid w:val="00EA672D"/>
    <w:rsid w:val="00EA7F11"/>
    <w:rsid w:val="00EB203F"/>
    <w:rsid w:val="00EB39D0"/>
    <w:rsid w:val="00EB412A"/>
    <w:rsid w:val="00EB478B"/>
    <w:rsid w:val="00EB5CD2"/>
    <w:rsid w:val="00EB79CD"/>
    <w:rsid w:val="00EC0BCD"/>
    <w:rsid w:val="00EC0CCB"/>
    <w:rsid w:val="00EC127F"/>
    <w:rsid w:val="00EC128A"/>
    <w:rsid w:val="00EC15AC"/>
    <w:rsid w:val="00EC1864"/>
    <w:rsid w:val="00EC1B67"/>
    <w:rsid w:val="00EC1E25"/>
    <w:rsid w:val="00EC2AF2"/>
    <w:rsid w:val="00EC3DE8"/>
    <w:rsid w:val="00EC46F5"/>
    <w:rsid w:val="00EC4B98"/>
    <w:rsid w:val="00EC4D9B"/>
    <w:rsid w:val="00EC5ACA"/>
    <w:rsid w:val="00EC680F"/>
    <w:rsid w:val="00EC6AF4"/>
    <w:rsid w:val="00EC6C2F"/>
    <w:rsid w:val="00EC7A07"/>
    <w:rsid w:val="00EC7C25"/>
    <w:rsid w:val="00EC7F89"/>
    <w:rsid w:val="00ED22B6"/>
    <w:rsid w:val="00ED2EAD"/>
    <w:rsid w:val="00ED3D3F"/>
    <w:rsid w:val="00ED4139"/>
    <w:rsid w:val="00ED4A6D"/>
    <w:rsid w:val="00ED5AA4"/>
    <w:rsid w:val="00ED5D39"/>
    <w:rsid w:val="00ED6148"/>
    <w:rsid w:val="00ED623B"/>
    <w:rsid w:val="00ED653D"/>
    <w:rsid w:val="00ED737F"/>
    <w:rsid w:val="00ED78F8"/>
    <w:rsid w:val="00ED7D7F"/>
    <w:rsid w:val="00EE23E0"/>
    <w:rsid w:val="00EE240D"/>
    <w:rsid w:val="00EE3980"/>
    <w:rsid w:val="00EE4DF6"/>
    <w:rsid w:val="00EE4E83"/>
    <w:rsid w:val="00EE5327"/>
    <w:rsid w:val="00EE56C0"/>
    <w:rsid w:val="00EE7F0F"/>
    <w:rsid w:val="00EF03B6"/>
    <w:rsid w:val="00EF0E90"/>
    <w:rsid w:val="00EF16F2"/>
    <w:rsid w:val="00EF1ACB"/>
    <w:rsid w:val="00EF3E4F"/>
    <w:rsid w:val="00EF58F6"/>
    <w:rsid w:val="00EF6794"/>
    <w:rsid w:val="00EF71DC"/>
    <w:rsid w:val="00F003CE"/>
    <w:rsid w:val="00F00E46"/>
    <w:rsid w:val="00F02A47"/>
    <w:rsid w:val="00F0380F"/>
    <w:rsid w:val="00F03C1A"/>
    <w:rsid w:val="00F04651"/>
    <w:rsid w:val="00F046D4"/>
    <w:rsid w:val="00F073B5"/>
    <w:rsid w:val="00F07485"/>
    <w:rsid w:val="00F077D7"/>
    <w:rsid w:val="00F07AF4"/>
    <w:rsid w:val="00F11740"/>
    <w:rsid w:val="00F11D79"/>
    <w:rsid w:val="00F12B00"/>
    <w:rsid w:val="00F13112"/>
    <w:rsid w:val="00F13A0E"/>
    <w:rsid w:val="00F13A9B"/>
    <w:rsid w:val="00F14272"/>
    <w:rsid w:val="00F1482E"/>
    <w:rsid w:val="00F149F0"/>
    <w:rsid w:val="00F154AA"/>
    <w:rsid w:val="00F157CB"/>
    <w:rsid w:val="00F16F46"/>
    <w:rsid w:val="00F22464"/>
    <w:rsid w:val="00F227ED"/>
    <w:rsid w:val="00F24F0F"/>
    <w:rsid w:val="00F2540C"/>
    <w:rsid w:val="00F25F4B"/>
    <w:rsid w:val="00F2633F"/>
    <w:rsid w:val="00F268C6"/>
    <w:rsid w:val="00F30630"/>
    <w:rsid w:val="00F30677"/>
    <w:rsid w:val="00F3113B"/>
    <w:rsid w:val="00F330B5"/>
    <w:rsid w:val="00F333E0"/>
    <w:rsid w:val="00F339D4"/>
    <w:rsid w:val="00F35ADF"/>
    <w:rsid w:val="00F36558"/>
    <w:rsid w:val="00F36689"/>
    <w:rsid w:val="00F36D35"/>
    <w:rsid w:val="00F371F9"/>
    <w:rsid w:val="00F40425"/>
    <w:rsid w:val="00F40631"/>
    <w:rsid w:val="00F40895"/>
    <w:rsid w:val="00F40AD1"/>
    <w:rsid w:val="00F42A80"/>
    <w:rsid w:val="00F4479A"/>
    <w:rsid w:val="00F46487"/>
    <w:rsid w:val="00F47A6E"/>
    <w:rsid w:val="00F50165"/>
    <w:rsid w:val="00F50A7A"/>
    <w:rsid w:val="00F52C68"/>
    <w:rsid w:val="00F54A7D"/>
    <w:rsid w:val="00F56642"/>
    <w:rsid w:val="00F57584"/>
    <w:rsid w:val="00F57E50"/>
    <w:rsid w:val="00F60AA9"/>
    <w:rsid w:val="00F627CA"/>
    <w:rsid w:val="00F631F7"/>
    <w:rsid w:val="00F636B6"/>
    <w:rsid w:val="00F63B56"/>
    <w:rsid w:val="00F6582B"/>
    <w:rsid w:val="00F66A06"/>
    <w:rsid w:val="00F66C6C"/>
    <w:rsid w:val="00F703FF"/>
    <w:rsid w:val="00F728C3"/>
    <w:rsid w:val="00F72957"/>
    <w:rsid w:val="00F73B60"/>
    <w:rsid w:val="00F73C25"/>
    <w:rsid w:val="00F747F0"/>
    <w:rsid w:val="00F762C7"/>
    <w:rsid w:val="00F769FE"/>
    <w:rsid w:val="00F777E7"/>
    <w:rsid w:val="00F77DFF"/>
    <w:rsid w:val="00F80099"/>
    <w:rsid w:val="00F804B8"/>
    <w:rsid w:val="00F80987"/>
    <w:rsid w:val="00F81E7A"/>
    <w:rsid w:val="00F8430F"/>
    <w:rsid w:val="00F8553E"/>
    <w:rsid w:val="00F861CD"/>
    <w:rsid w:val="00F876A0"/>
    <w:rsid w:val="00F87EF3"/>
    <w:rsid w:val="00F90C45"/>
    <w:rsid w:val="00F91F73"/>
    <w:rsid w:val="00F91F8C"/>
    <w:rsid w:val="00F92B74"/>
    <w:rsid w:val="00F92B99"/>
    <w:rsid w:val="00F932D6"/>
    <w:rsid w:val="00F949C9"/>
    <w:rsid w:val="00F95391"/>
    <w:rsid w:val="00F9558B"/>
    <w:rsid w:val="00F959EF"/>
    <w:rsid w:val="00F95B35"/>
    <w:rsid w:val="00F97EBD"/>
    <w:rsid w:val="00FA08B5"/>
    <w:rsid w:val="00FA1609"/>
    <w:rsid w:val="00FA1E45"/>
    <w:rsid w:val="00FA30D6"/>
    <w:rsid w:val="00FA318F"/>
    <w:rsid w:val="00FA383F"/>
    <w:rsid w:val="00FA3B0E"/>
    <w:rsid w:val="00FA4DB2"/>
    <w:rsid w:val="00FA61AC"/>
    <w:rsid w:val="00FB01C4"/>
    <w:rsid w:val="00FB0260"/>
    <w:rsid w:val="00FB08AB"/>
    <w:rsid w:val="00FB0AAF"/>
    <w:rsid w:val="00FB17E7"/>
    <w:rsid w:val="00FB35E1"/>
    <w:rsid w:val="00FB3DF6"/>
    <w:rsid w:val="00FB46AB"/>
    <w:rsid w:val="00FB50A7"/>
    <w:rsid w:val="00FB5EF4"/>
    <w:rsid w:val="00FB65BB"/>
    <w:rsid w:val="00FB6CAD"/>
    <w:rsid w:val="00FB7B66"/>
    <w:rsid w:val="00FC023C"/>
    <w:rsid w:val="00FC0CA8"/>
    <w:rsid w:val="00FC0D17"/>
    <w:rsid w:val="00FC125B"/>
    <w:rsid w:val="00FC1776"/>
    <w:rsid w:val="00FC32AE"/>
    <w:rsid w:val="00FC34A6"/>
    <w:rsid w:val="00FC37A0"/>
    <w:rsid w:val="00FC38A3"/>
    <w:rsid w:val="00FC3A7D"/>
    <w:rsid w:val="00FC46AC"/>
    <w:rsid w:val="00FC7654"/>
    <w:rsid w:val="00FD0418"/>
    <w:rsid w:val="00FD1A82"/>
    <w:rsid w:val="00FD1B08"/>
    <w:rsid w:val="00FD25F2"/>
    <w:rsid w:val="00FD3144"/>
    <w:rsid w:val="00FD47E8"/>
    <w:rsid w:val="00FD499C"/>
    <w:rsid w:val="00FD49D4"/>
    <w:rsid w:val="00FD4CF8"/>
    <w:rsid w:val="00FD4E43"/>
    <w:rsid w:val="00FD4E85"/>
    <w:rsid w:val="00FD5E0E"/>
    <w:rsid w:val="00FD6C66"/>
    <w:rsid w:val="00FD789F"/>
    <w:rsid w:val="00FD7DB9"/>
    <w:rsid w:val="00FE0B61"/>
    <w:rsid w:val="00FE1985"/>
    <w:rsid w:val="00FE1AC4"/>
    <w:rsid w:val="00FE20EC"/>
    <w:rsid w:val="00FE23A7"/>
    <w:rsid w:val="00FE27CA"/>
    <w:rsid w:val="00FE289A"/>
    <w:rsid w:val="00FE35C4"/>
    <w:rsid w:val="00FE3948"/>
    <w:rsid w:val="00FE4970"/>
    <w:rsid w:val="00FE4DD7"/>
    <w:rsid w:val="00FE5FE0"/>
    <w:rsid w:val="00FE6948"/>
    <w:rsid w:val="00FE6D77"/>
    <w:rsid w:val="00FF0B92"/>
    <w:rsid w:val="00FF13BA"/>
    <w:rsid w:val="00FF14B5"/>
    <w:rsid w:val="00FF2D87"/>
    <w:rsid w:val="00FF4075"/>
    <w:rsid w:val="00FF4437"/>
    <w:rsid w:val="00FF47E9"/>
    <w:rsid w:val="00FF4E67"/>
    <w:rsid w:val="00FF5630"/>
    <w:rsid w:val="00FF6156"/>
    <w:rsid w:val="00FF66C5"/>
    <w:rsid w:val="00FF77A8"/>
    <w:rsid w:val="00FF799F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7197FE-3AD3-4CCC-A1C1-9BFF52E3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8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-Stephani</dc:creator>
  <cp:keywords/>
  <dc:description/>
  <cp:lastModifiedBy>C-Stephani</cp:lastModifiedBy>
  <cp:revision>3</cp:revision>
  <dcterms:created xsi:type="dcterms:W3CDTF">2021-03-22T21:47:00Z</dcterms:created>
  <dcterms:modified xsi:type="dcterms:W3CDTF">2021-03-23T20:25:00Z</dcterms:modified>
</cp:coreProperties>
</file>